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6B28" w:rsidRPr="00F74105" w:rsidRDefault="00E36B28" w:rsidP="00E36B28">
      <w:pPr>
        <w:spacing w:line="480" w:lineRule="auto"/>
        <w:rPr>
          <w:vertAlign w:val="superscript"/>
        </w:rPr>
      </w:pPr>
      <w:r w:rsidRPr="00EC1F9C">
        <w:rPr>
          <w:rStyle w:val="Heading1Char"/>
          <w:rFonts w:asciiTheme="minorHAnsi" w:hAnsiTheme="minorHAnsi" w:cstheme="minorHAnsi"/>
          <w:sz w:val="36"/>
          <w:szCs w:val="36"/>
        </w:rPr>
        <w:t xml:space="preserve">A high working memory load prior to memory retrieval reduces craving in non-treatment seeking problem drinkers </w:t>
      </w:r>
      <w:r w:rsidRPr="00F74105">
        <w:t xml:space="preserve">Anne </w:t>
      </w:r>
      <w:proofErr w:type="spellStart"/>
      <w:r w:rsidRPr="00F74105">
        <w:t>Marij</w:t>
      </w:r>
      <w:bookmarkStart w:id="0" w:name="_GoBack"/>
      <w:bookmarkEnd w:id="0"/>
      <w:r w:rsidRPr="00F74105">
        <w:t>e</w:t>
      </w:r>
      <w:proofErr w:type="spellEnd"/>
      <w:r w:rsidRPr="00F74105">
        <w:t xml:space="preserve"> </w:t>
      </w:r>
      <w:proofErr w:type="spellStart"/>
      <w:r w:rsidRPr="00F74105">
        <w:t>Kaag</w:t>
      </w:r>
      <w:proofErr w:type="spellEnd"/>
      <w:r w:rsidRPr="00F74105">
        <w:t>, PhD</w:t>
      </w:r>
      <w:r w:rsidRPr="00F74105">
        <w:rPr>
          <w:vertAlign w:val="superscript"/>
        </w:rPr>
        <w:t>12</w:t>
      </w:r>
      <w:r w:rsidRPr="00F74105">
        <w:t>, Professor Ann</w:t>
      </w:r>
      <w:r w:rsidR="00825CB7">
        <w:t>a</w:t>
      </w:r>
      <w:r w:rsidRPr="00F74105">
        <w:t xml:space="preserve"> </w:t>
      </w:r>
      <w:r w:rsidR="00825CB7">
        <w:t xml:space="preserve">E </w:t>
      </w:r>
      <w:r w:rsidRPr="00F74105">
        <w:t>Goudriaan</w:t>
      </w:r>
      <w:r>
        <w:rPr>
          <w:vertAlign w:val="superscript"/>
        </w:rPr>
        <w:t>3</w:t>
      </w:r>
      <w:r w:rsidRPr="00F74105">
        <w:rPr>
          <w:vertAlign w:val="subscript"/>
        </w:rPr>
        <w:t xml:space="preserve">, </w:t>
      </w:r>
      <w:r w:rsidRPr="00F74105">
        <w:t xml:space="preserve">Professor Taco </w:t>
      </w:r>
      <w:r w:rsidR="00825CB7">
        <w:t xml:space="preserve">J </w:t>
      </w:r>
      <w:r w:rsidRPr="00F74105">
        <w:t>de Vries</w:t>
      </w:r>
      <w:r>
        <w:rPr>
          <w:vertAlign w:val="superscript"/>
        </w:rPr>
        <w:t>4</w:t>
      </w:r>
      <w:r w:rsidRPr="00F74105">
        <w:t xml:space="preserve">, Tommy </w:t>
      </w:r>
      <w:proofErr w:type="spellStart"/>
      <w:r w:rsidRPr="00F74105">
        <w:t>Pattij</w:t>
      </w:r>
      <w:proofErr w:type="spellEnd"/>
      <w:r w:rsidRPr="00F74105">
        <w:t>, PhD</w:t>
      </w:r>
      <w:r>
        <w:rPr>
          <w:vertAlign w:val="superscript"/>
        </w:rPr>
        <w:t>4</w:t>
      </w:r>
      <w:r>
        <w:t xml:space="preserve">, </w:t>
      </w:r>
      <w:proofErr w:type="gramStart"/>
      <w:r>
        <w:t>Professor</w:t>
      </w:r>
      <w:proofErr w:type="gramEnd"/>
      <w:r>
        <w:t xml:space="preserve"> </w:t>
      </w:r>
      <w:proofErr w:type="spellStart"/>
      <w:r>
        <w:t>Reinout</w:t>
      </w:r>
      <w:proofErr w:type="spellEnd"/>
      <w:r>
        <w:t xml:space="preserve"> W</w:t>
      </w:r>
      <w:r w:rsidRPr="00F74105">
        <w:t>. Wiers</w:t>
      </w:r>
      <w:r w:rsidRPr="00F74105">
        <w:rPr>
          <w:vertAlign w:val="superscript"/>
        </w:rPr>
        <w:t>12</w:t>
      </w:r>
    </w:p>
    <w:p w:rsidR="00E36B28" w:rsidRDefault="00E36B28" w:rsidP="00E36B28">
      <w:pPr>
        <w:spacing w:line="480" w:lineRule="auto"/>
      </w:pPr>
      <w:r>
        <w:rPr>
          <w:vertAlign w:val="superscript"/>
        </w:rPr>
        <w:t>1</w:t>
      </w:r>
      <w:r>
        <w:t>Addiction Development and Psychopathology (ADAPT) lab, department of psychology, University of Amsterdam, the Netherlands</w:t>
      </w:r>
    </w:p>
    <w:p w:rsidR="00E36B28" w:rsidRDefault="00E36B28" w:rsidP="00E36B28">
      <w:pPr>
        <w:spacing w:line="480" w:lineRule="auto"/>
      </w:pPr>
      <w:r>
        <w:rPr>
          <w:vertAlign w:val="superscript"/>
        </w:rPr>
        <w:t>2</w:t>
      </w:r>
      <w:r>
        <w:t>Amsterdam Brain and Cognition, University of Amsterdam</w:t>
      </w:r>
    </w:p>
    <w:p w:rsidR="00E36B28" w:rsidRDefault="00E36B28" w:rsidP="00E36B28">
      <w:pPr>
        <w:spacing w:line="480" w:lineRule="auto"/>
      </w:pPr>
      <w:r>
        <w:rPr>
          <w:vertAlign w:val="superscript"/>
        </w:rPr>
        <w:t>3</w:t>
      </w:r>
      <w:r>
        <w:t>Departement of Psychiatry, Academic Medical Center, Amsterdam, the Netherlands</w:t>
      </w:r>
    </w:p>
    <w:p w:rsidR="00E36B28" w:rsidRDefault="00E36B28" w:rsidP="00E36B28">
      <w:pPr>
        <w:spacing w:line="480" w:lineRule="auto"/>
      </w:pPr>
      <w:r>
        <w:rPr>
          <w:vertAlign w:val="superscript"/>
        </w:rPr>
        <w:t>4</w:t>
      </w:r>
      <w:r>
        <w:t xml:space="preserve">Department of Anatomy and Neurosciences, Amsterdam Neuroscience, VU University Medical Center, Amsterdam, </w:t>
      </w:r>
      <w:proofErr w:type="gramStart"/>
      <w:r>
        <w:t>The</w:t>
      </w:r>
      <w:proofErr w:type="gramEnd"/>
      <w:r>
        <w:t xml:space="preserve"> Netherlands</w:t>
      </w:r>
    </w:p>
    <w:p w:rsidR="00E36B28" w:rsidRDefault="00E36B28" w:rsidP="00E36B28">
      <w:pPr>
        <w:rPr>
          <w:b/>
        </w:rPr>
      </w:pPr>
      <w:r w:rsidRPr="00154055">
        <w:rPr>
          <w:b/>
        </w:rPr>
        <w:t>Corresponding author</w:t>
      </w:r>
      <w:r>
        <w:rPr>
          <w:b/>
        </w:rPr>
        <w:t xml:space="preserve">: </w:t>
      </w:r>
    </w:p>
    <w:p w:rsidR="00E36B28" w:rsidRDefault="00E36B28" w:rsidP="00E36B28">
      <w:r>
        <w:t xml:space="preserve">Anne </w:t>
      </w:r>
      <w:proofErr w:type="spellStart"/>
      <w:r>
        <w:t>Marije</w:t>
      </w:r>
      <w:proofErr w:type="spellEnd"/>
      <w:r>
        <w:t xml:space="preserve"> </w:t>
      </w:r>
      <w:proofErr w:type="spellStart"/>
      <w:r>
        <w:t>Kaag</w:t>
      </w:r>
      <w:proofErr w:type="spellEnd"/>
    </w:p>
    <w:p w:rsidR="00E36B28" w:rsidRDefault="00E36B28" w:rsidP="00E36B28">
      <w:r>
        <w:t>Tel: +31 61 81 60 587</w:t>
      </w:r>
    </w:p>
    <w:p w:rsidR="00E36B28" w:rsidRDefault="00825CB7" w:rsidP="00E36B28">
      <w:hyperlink r:id="rId9" w:history="1">
        <w:r w:rsidR="00E36B28" w:rsidRPr="00545D43">
          <w:rPr>
            <w:rStyle w:val="Hyperlink"/>
          </w:rPr>
          <w:t>amkaag@gmail.com</w:t>
        </w:r>
      </w:hyperlink>
    </w:p>
    <w:p w:rsidR="00E36B28" w:rsidRDefault="00E36B28" w:rsidP="00E36B28">
      <w:pPr>
        <w:pStyle w:val="Heading1"/>
        <w:spacing w:line="480" w:lineRule="auto"/>
        <w:jc w:val="both"/>
        <w:rPr>
          <w:rStyle w:val="Heading1Char"/>
          <w:rFonts w:asciiTheme="minorHAnsi" w:hAnsiTheme="minorHAnsi" w:cstheme="minorHAnsi"/>
          <w:sz w:val="36"/>
          <w:szCs w:val="36"/>
        </w:rPr>
      </w:pPr>
    </w:p>
    <w:p w:rsidR="00E36B28" w:rsidRDefault="00E36B28" w:rsidP="00E36B28"/>
    <w:p w:rsidR="00E36B28" w:rsidRDefault="00E36B28" w:rsidP="00E36B28"/>
    <w:p w:rsidR="00E36B28" w:rsidRPr="00E36B28" w:rsidRDefault="00E36B28" w:rsidP="00E36B28"/>
    <w:p w:rsidR="00861DCC" w:rsidRDefault="00414F5D" w:rsidP="00E36B28">
      <w:pPr>
        <w:pStyle w:val="Heading1"/>
        <w:spacing w:line="480" w:lineRule="auto"/>
        <w:jc w:val="both"/>
        <w:rPr>
          <w:rStyle w:val="Heading1Char"/>
          <w:rFonts w:asciiTheme="minorHAnsi" w:hAnsiTheme="minorHAnsi" w:cstheme="minorHAnsi"/>
          <w:sz w:val="36"/>
          <w:szCs w:val="36"/>
        </w:rPr>
      </w:pPr>
      <w:r>
        <w:rPr>
          <w:rStyle w:val="Heading1Char"/>
          <w:rFonts w:asciiTheme="minorHAnsi" w:hAnsiTheme="minorHAnsi" w:cstheme="minorHAnsi"/>
          <w:sz w:val="36"/>
          <w:szCs w:val="36"/>
        </w:rPr>
        <w:lastRenderedPageBreak/>
        <w:t>Supplementary</w:t>
      </w:r>
      <w:r w:rsidR="00861DCC">
        <w:rPr>
          <w:rStyle w:val="Heading1Char"/>
          <w:rFonts w:asciiTheme="minorHAnsi" w:hAnsiTheme="minorHAnsi" w:cstheme="minorHAnsi"/>
          <w:sz w:val="36"/>
          <w:szCs w:val="36"/>
        </w:rPr>
        <w:t xml:space="preserve"> </w:t>
      </w:r>
      <w:r>
        <w:rPr>
          <w:rStyle w:val="Heading1Char"/>
          <w:rFonts w:asciiTheme="minorHAnsi" w:hAnsiTheme="minorHAnsi" w:cstheme="minorHAnsi"/>
          <w:sz w:val="36"/>
          <w:szCs w:val="36"/>
        </w:rPr>
        <w:t>Methods</w:t>
      </w:r>
    </w:p>
    <w:p w:rsidR="004026EA" w:rsidRDefault="004026EA" w:rsidP="0050229C">
      <w:pPr>
        <w:pStyle w:val="ListParagraph"/>
        <w:numPr>
          <w:ilvl w:val="0"/>
          <w:numId w:val="3"/>
        </w:numPr>
        <w:spacing w:line="480" w:lineRule="auto"/>
        <w:rPr>
          <w:rFonts w:eastAsiaTheme="majorEastAsia" w:cstheme="minorHAnsi"/>
          <w:b/>
          <w:bCs/>
          <w:color w:val="4F81BD" w:themeColor="accent1"/>
          <w:sz w:val="20"/>
          <w:szCs w:val="20"/>
        </w:rPr>
      </w:pPr>
      <w:r>
        <w:rPr>
          <w:rFonts w:eastAsiaTheme="majorEastAsia" w:cstheme="minorHAnsi"/>
          <w:b/>
          <w:bCs/>
          <w:color w:val="4F81BD" w:themeColor="accent1"/>
          <w:sz w:val="20"/>
          <w:szCs w:val="20"/>
        </w:rPr>
        <w:t>Memory retrieval task</w:t>
      </w:r>
    </w:p>
    <w:p w:rsidR="004026EA" w:rsidRPr="004026EA" w:rsidRDefault="004026EA" w:rsidP="004026EA">
      <w:pPr>
        <w:spacing w:line="480" w:lineRule="auto"/>
        <w:jc w:val="both"/>
        <w:rPr>
          <w:rFonts w:cstheme="minorHAnsi"/>
          <w:sz w:val="20"/>
          <w:szCs w:val="20"/>
        </w:rPr>
      </w:pPr>
      <w:r w:rsidRPr="004026EA">
        <w:rPr>
          <w:rFonts w:cstheme="minorHAnsi"/>
          <w:sz w:val="20"/>
          <w:szCs w:val="20"/>
        </w:rPr>
        <w:t xml:space="preserve">The computer-assisted alcohol memory retrieval paradigm was modified from a protocol by </w:t>
      </w:r>
      <w:proofErr w:type="spellStart"/>
      <w:r w:rsidRPr="004026EA">
        <w:rPr>
          <w:rFonts w:cstheme="minorHAnsi"/>
          <w:sz w:val="20"/>
          <w:szCs w:val="20"/>
        </w:rPr>
        <w:t>Hammarberg</w:t>
      </w:r>
      <w:proofErr w:type="spellEnd"/>
      <w:r w:rsidRPr="004026EA">
        <w:rPr>
          <w:rFonts w:cstheme="minorHAnsi"/>
          <w:sz w:val="20"/>
          <w:szCs w:val="20"/>
        </w:rPr>
        <w:t xml:space="preserve"> and colleagues </w:t>
      </w:r>
      <w:r w:rsidRPr="004026EA">
        <w:rPr>
          <w:rFonts w:cstheme="minorHAnsi"/>
          <w:sz w:val="20"/>
          <w:szCs w:val="20"/>
        </w:rPr>
        <w:fldChar w:fldCharType="begin" w:fldLock="1"/>
      </w:r>
      <w:r w:rsidRPr="004026EA">
        <w:rPr>
          <w:rFonts w:cstheme="minorHAnsi"/>
          <w:sz w:val="20"/>
          <w:szCs w:val="20"/>
        </w:rPr>
        <w:instrText>ADDIN CSL_CITATION { "citationItems" : [ { "id" : "ITEM-1", "itemData" : { "DOI" : "10.1016/j.euroneuro.2015.09.018", "ISBN" : "0006-3223", "ISSN" : "1873-7862", "PMID" : "26482910", "abstract" : "Alcohol dependence is associated with a dysregulated dopamine system modulating reward, craving and cognition. The monoamine stabilizer (-)-OSU6162 (OSU6162) can counteract both hyper- and hypo-dopaminergic states and we recently demonstrated that it attenuates alcohol-mediated behaviors in long-term drinking rats. The present Phase II exploratory human laboratory study investigated to our knowledge for the first time the effects of OSU6162 on cue- and priming-induced craving in alcohol dependent individuals. Fifty-six alcohol dependent individuals were randomized to a 14-day-treatment period of OSU6162 or placebo after their baseline impulsivity levels had been determined using the Stop Signal Task. On Day 15, participants were subjected to a laboratory alcohol craving test comprised of craving sessions induced by: i) active - alcohol specific cues, ii) neutral stimuli and iii) priming - intake of an alcoholic beverage (0.20g ethanol/kg bodyweight). Subjective ratings of alcohol craving were assessed using the shortened version of the Desire for Alcohol Questionnaire and visual analog scales (VAS). OSU6162 treatment had no significant effect on cue-induced alcohol craving, but significantly attenuated priming-induced craving. Exploratory analysis revealed that this effect was driven by the individuals with high baseline impulsivity. In addition, OSU6162 significantly blunted the subjective liking of the consumed alcohol (VAS). Although the present 14-day-treatment period, showed that OSU6162 was safe and well tolerated, this exploratory human laboratory study was not designed to evaluate the efficacy of OSU6162 to affect alcohol consumption. Thus a larger placebo-controlled efficacyclinical trial is needed to further investigate the potential of OSU6162 as a novel medication for alcohol dependence.", "author" : [ { "dropping-particle" : "", "family" : "Khemiri", "given" : "Lotfi", "non-dropping-particle" : "", "parse-names" : false, "suffix" : "" }, { "dropping-particle" : "", "family" : "Steensland", "given" : "Pia", "non-dropping-particle" : "", "parse-names" : false, "suffix" : "" }, { "dropping-particle" : "", "family" : "Guterstam", "given" : "Joar", "non-dropping-particle" : "", "parse-names" : false, "suffix" : "" }, { "dropping-particle" : "", "family" : "Beck", "given" : "Olof", "non-dropping-particle" : "", "parse-names" : false, "suffix" : "" }, { "dropping-particle" : "", "family" : "Carlsson", "given" : "Arvid", "non-dropping-particle" : "", "parse-names" : false, "suffix" : "" }, { "dropping-particle" : "", "family" : "Franck", "given" : "Johan", "non-dropping-particle" : "", "parse-names" : false, "suffix" : "" }, { "dropping-particle" : "", "family" : "Jayaram-Lindstr\u00f6m", "given" : "Nitya", "non-dropping-particle" : "", "parse-names" : false, "suffix" : "" } ], "container-title" : "European neuropsychopharmacology : the journal of the European College of Neuropsychopharmacology", "id" : "ITEM-1", "issue" : "12", "issued" : { "date-parts" : [ [ "2015" ] ] }, "page" : "2240-51", "title" : "The effects of the monoamine stabilizer (-)-OSU6162 on craving in alcohol dependent individuals: A human laboratory study.", "type" : "article-journal", "volume" : "25" }, "uris" : [ "http://www.mendeley.com/documents/?uuid=b6e48c27-e62a-44bd-b40b-0e8146d893b1" ] }, { "id" : "ITEM-2", "itemData" : { "DOI" : "10.1007/s00213-009-1515-6", "ISBN" : "0033-3158", "ISSN" : "00333158", "PMID" : "19319508", "abstract" : "RATIONALE: Acamprosate is a widely utilized, efficacious treatment for relapse prevention in alcohol-dependent patients; yet, little is known regarding its therapeutic mechanism of action.\\n\\nOBJECTIVES: The aim of the present study was to examine the effect of acamprosate on cue reactivity and alcohol priming in alcohol-dependent patients.\\n\\nMETHODS: In a double-blind design, 56 treatment seeking patients were randomized to 21 days of either acamprosate or placebo treatment and then participated in a series of cue- and alcohol-priming sessions. Alcohol cues consisted of a mixture of alcohol related visual, tactile, olfactory, and auditory stimuli. Non-alcohol-related cues were contextually similar but had no connection to alcohol. In the alcohol-priming procedure, patients were provided with an alcohol drink of their own choice at a dose corresponding to 0.20 gr. EtOH/kg bodyweight. Subjective, physiological, and biological measurements were recorded before and after each test session. Following study completion, all patients were referred to formal treatment.\\n\\nRESULTS: The results showed that acamprosate attenuated the subjective craving induced by alcohol priming in comparison to placebo-treated patients. Furthermore, acamprosate reduced alcohol-induced elevation in blood-cortisol levels. Lastly, there was a negative correlation between acamprosate plasma levels and alcohol craving following a priming drink. No effects of acamprosate on cue reactivity, or on the acute rewarding and sedating effects of the priming drink, were observed.\\n\\nCONCLUSION: These results suggest a potential mechanism by which acamprosate mediates its therapeutic effect in the treatment of alcoholism, by attenuating the urge to drink following an alcohol slip.", "author" : [ { "dropping-particle" : "", "family" : "Hammarberg", "given" : "Anders", "non-dropping-particle" : "", "parse-names" : false, "suffix" : "" }, { "dropping-particle" : "", "family" : "Jayaram-Lindstr\u00f6m", "given" : "Nitya", "non-dropping-particle" : "", "parse-names" : false, "suffix" : "" }, { "dropping-particle" : "", "family" : "Beck", "given" : "Olof", "non-dropping-particle" : "", "parse-names" : false, "suffix" : "" }, { "dropping-particle" : "", "family" : "Franck", "given" : "Johan", "non-dropping-particle" : "", "parse-names" : false, "suffix" : "" }, { "dropping-particle" : "", "family" : "Reid", "given" : "Malcolm S.", "non-dropping-particle" : "", "parse-names" : false, "suffix" : "" } ], "container-title" : "Psychopharmacology", "id" : "ITEM-2", "issue" : "1", "issued" : { "date-parts" : [ [ "2009" ] ] }, "page" : "53-62", "title" : "The effects of acamprosate on alcohol-cue reactivity and alcohol priming in dependent patients: A randomized controlled trial", "type" : "article-journal", "volume" : "205" }, "uris" : [ "http://www.mendeley.com/documents/?uuid=29bb96ee-81ce-4ed8-afc2-f3cd4b869ffb" ] } ], "mendeley" : { "formattedCitation" : "(Hammarberg, Jayaram-Lindstr\u00f6m, Beck, Franck, &amp; Reid, 2009; Khemiri et al., 2015)", "plainTextFormattedCitation" : "(Hammarberg, Jayaram-Lindstr\u00f6m, Beck, Franck, &amp; Reid, 2009; Khemiri et al., 2015)", "previouslyFormattedCitation" : "(Hammarberg, Jayaram-Lindstr\u00f6m, Beck, Franck, &amp; Reid, 2009; Khemiri et al., 2015)" }, "properties" : { "noteIndex" : 0 }, "schema" : "https://github.com/citation-style-language/schema/raw/master/csl-citation.json" }</w:instrText>
      </w:r>
      <w:r w:rsidRPr="004026EA">
        <w:rPr>
          <w:rFonts w:cstheme="minorHAnsi"/>
          <w:sz w:val="20"/>
          <w:szCs w:val="20"/>
        </w:rPr>
        <w:fldChar w:fldCharType="separate"/>
      </w:r>
      <w:r w:rsidRPr="004026EA">
        <w:rPr>
          <w:rFonts w:cstheme="minorHAnsi"/>
          <w:noProof/>
          <w:sz w:val="20"/>
          <w:szCs w:val="20"/>
        </w:rPr>
        <w:t>(Hammarberg, Jayaram-Lindström, Beck, Franck, &amp; Reid, 2009; Khemiri et al., 2015)</w:t>
      </w:r>
      <w:r w:rsidRPr="004026EA">
        <w:rPr>
          <w:rFonts w:cstheme="minorHAnsi"/>
          <w:sz w:val="20"/>
          <w:szCs w:val="20"/>
        </w:rPr>
        <w:fldChar w:fldCharType="end"/>
      </w:r>
      <w:r w:rsidRPr="004026EA">
        <w:rPr>
          <w:rFonts w:cstheme="minorHAnsi"/>
          <w:sz w:val="20"/>
          <w:szCs w:val="20"/>
        </w:rPr>
        <w:t xml:space="preserve">. The memory retrieval session started with the presentation of the 14 items of the DAQ, </w:t>
      </w:r>
      <w:proofErr w:type="gramStart"/>
      <w:r w:rsidRPr="004026EA">
        <w:rPr>
          <w:rFonts w:cstheme="minorHAnsi"/>
          <w:sz w:val="20"/>
          <w:szCs w:val="20"/>
        </w:rPr>
        <w:t>that were</w:t>
      </w:r>
      <w:proofErr w:type="gramEnd"/>
      <w:r w:rsidRPr="004026EA">
        <w:rPr>
          <w:rFonts w:cstheme="minorHAnsi"/>
          <w:sz w:val="20"/>
          <w:szCs w:val="20"/>
        </w:rPr>
        <w:t xml:space="preserve"> scored on a 7-point Likert scale. Thereafter, for 75 seconds, participants underwent a voice-guided relaxation exercise that was presented through headphones to get a baseline measure of skin conductance levels and heartrate. Next, the actual memory retrieval started with the presentation of four alcohol-related </w:t>
      </w:r>
      <w:proofErr w:type="gramStart"/>
      <w:r w:rsidRPr="004026EA">
        <w:rPr>
          <w:rFonts w:cstheme="minorHAnsi"/>
          <w:sz w:val="20"/>
          <w:szCs w:val="20"/>
        </w:rPr>
        <w:t>pictures, that were all shown for 30 seconds,</w:t>
      </w:r>
      <w:proofErr w:type="gramEnd"/>
      <w:r w:rsidRPr="004026EA">
        <w:rPr>
          <w:rFonts w:cstheme="minorHAnsi"/>
          <w:sz w:val="20"/>
          <w:szCs w:val="20"/>
        </w:rPr>
        <w:t xml:space="preserve"> with an inter-stimulus interval of 4-6 seconds. Two of these stimuli were from the Amsterdam Beverage Picture set </w:t>
      </w:r>
      <w:r w:rsidRPr="004026EA">
        <w:rPr>
          <w:rFonts w:cstheme="minorHAnsi"/>
          <w:sz w:val="20"/>
          <w:szCs w:val="20"/>
        </w:rPr>
        <w:fldChar w:fldCharType="begin" w:fldLock="1"/>
      </w:r>
      <w:r w:rsidRPr="004026EA">
        <w:rPr>
          <w:rFonts w:cstheme="minorHAnsi"/>
          <w:sz w:val="20"/>
          <w:szCs w:val="20"/>
        </w:rPr>
        <w:instrText>ADDIN CSL_CITATION { "citationItems" : [ { "id" : "ITEM-1", "itemData" : { "DOI" : "10.1111/acer.12853", "ISSN" : "15300277", "PMID" : "26431117", "abstract" : "BACKGROUND: Alcohol research may benefit from controlled and validated picture sets. We have constructed the Amsterdam Beverage Picture Set (ABPS), which was designed for alcohol research in general and cognitive bias measurement and modification in particular. Here, we first formulate a position on alcohol stimulus validity that prescribes that alcohol-containing pictures, compared to nonalcohol-containing pictures, should induce a stronger urge to drink in heavy drinkers than in light drinkers. Because a perceptually simple picture might induce stronger cognitive biases but the presence of a drinking context might induce a stronger urge to drink, the ABPS contains pictures with and without drinking context. By limiting drinking contexts to simple consumption scenes instead of real-life scenes, complexity was minimized. A validation study was conducted to establish validity, to examine ABPS drinking contexts, and to explore the role of familiarity, valence, arousal, and control. METHODS: Two hundred ninety-one psychology students completed the Alcohol Use Disorders Identification Test, as well as rating and recognition tasks for a subset of the ABPS pictures. RESULTS: The ABPS was well-recognized, familiar, and heavy drinkers reported a greater urge to drink in response to the alcohol-containing pictures only. Alcohol presented in drinking context did not elicit a stronger urge to drink but was recognized more slowly than alcohol presented without context. CONCLUSIONS: The ABPS was found to be valid, although pictures without context might be preferable for measuring cognitive biases than pictures with context. We discuss how an explicit approach to picture construction may aid in creating variations of the ABPS. Finally, we describe how ABPS adoption across studies may allow more reproducible and comparable results across paradigms, while allowing researchers to apply picture selection criteria that correspond to a wide range of theoretical positions. The latter is exemplified by ABPS derivatives and adoptions that are currently under way.", "author" : [ { "dropping-particle" : "", "family" : "Pronk", "given" : "Thomas", "non-dropping-particle" : "", "parse-names" : false, "suffix" : "" }, { "dropping-particle" : "", "family" : "Deursen", "given" : "Denise S.", "non-dropping-particle" : "van", "parse-names" : false, "suffix" : "" }, { "dropping-particle" : "", "family" : "Beraha", "given" : "Esther M.", "non-dropping-particle" : "", "parse-names" : false, "suffix" : "" }, { "dropping-particle" : "", "family" : "Larsen", "given" : "Helle", "non-dropping-particle" : "", "parse-names" : false, "suffix" : "" }, { "dropping-particle" : "", "family" : "Wiers", "given" : "Reinout W.", "non-dropping-particle" : "", "parse-names" : false, "suffix" : "" } ], "container-title" : "Alcoholism: Clinical and Experimental Research", "id" : "ITEM-1", "issue" : "10", "issued" : { "date-parts" : [ [ "2015" ] ] }, "page" : "2047-2055", "title" : "Validation of the Amsterdam Beverage Picture Set: A Controlled Picture Set for Cognitive Bias Measurement and Modification Paradigms", "type" : "article-journal", "volume" : "39" }, "uris" : [ "http://www.mendeley.com/documents/?uuid=d029ca95-f2fb-41cb-9e88-366cc40798fc" ] } ], "mendeley" : { "formattedCitation" : "(Pronk, van Deursen, Beraha, Larsen, &amp; Wiers, 2015)", "plainTextFormattedCitation" : "(Pronk, van Deursen, Beraha, Larsen, &amp; Wiers, 2015)", "previouslyFormattedCitation" : "(Pronk, van Deursen, Beraha, Larsen, &amp; Wiers, 2015)" }, "properties" : { "noteIndex" : 0 }, "schema" : "https://github.com/citation-style-language/schema/raw/master/csl-citation.json" }</w:instrText>
      </w:r>
      <w:r w:rsidRPr="004026EA">
        <w:rPr>
          <w:rFonts w:cstheme="minorHAnsi"/>
          <w:sz w:val="20"/>
          <w:szCs w:val="20"/>
        </w:rPr>
        <w:fldChar w:fldCharType="separate"/>
      </w:r>
      <w:r w:rsidRPr="004026EA">
        <w:rPr>
          <w:rFonts w:cstheme="minorHAnsi"/>
          <w:noProof/>
          <w:sz w:val="20"/>
          <w:szCs w:val="20"/>
        </w:rPr>
        <w:t>(Pronk, van Deursen, Beraha, Larsen, &amp; Wiers, 2015)</w:t>
      </w:r>
      <w:r w:rsidRPr="004026EA">
        <w:rPr>
          <w:rFonts w:cstheme="minorHAnsi"/>
          <w:sz w:val="20"/>
          <w:szCs w:val="20"/>
        </w:rPr>
        <w:fldChar w:fldCharType="end"/>
      </w:r>
      <w:r w:rsidRPr="004026EA">
        <w:rPr>
          <w:rFonts w:cstheme="minorHAnsi"/>
          <w:sz w:val="20"/>
          <w:szCs w:val="20"/>
        </w:rPr>
        <w:t xml:space="preserve">, and either contained a picture of beer, a picture of white wine or a picture of red wine, depending on the preference of the participant. The other two pictures were personal pictures from the participant, of situations that were strongly craving inducing, and also displayed an alcoholic beverage. These pictures were made by the participants themselves and sent to the lab prior to the intervention. Subsequently, participants were shown two personalized scenarios of alcohol-related situations. These scenarios were based on information provided by the participants prior to the start of the experiment.  The first scenario referred to a pleasant alcohol-related memory and the second scenario referred </w:t>
      </w:r>
      <w:proofErr w:type="gramStart"/>
      <w:r w:rsidRPr="004026EA">
        <w:rPr>
          <w:rFonts w:cstheme="minorHAnsi"/>
          <w:sz w:val="20"/>
          <w:szCs w:val="20"/>
        </w:rPr>
        <w:t>to  a</w:t>
      </w:r>
      <w:proofErr w:type="gramEnd"/>
      <w:r w:rsidRPr="004026EA">
        <w:rPr>
          <w:rFonts w:cstheme="minorHAnsi"/>
          <w:sz w:val="20"/>
          <w:szCs w:val="20"/>
        </w:rPr>
        <w:t xml:space="preserve"> situation that induced a strong feeling of craving. Participants were instructed to read these scenarios out loud and to imagine themselves in the situation. The scenarios (with an approximate length of 70 words) were presented for 30 seconds, with an inter-stimulus interval of 4-6 seconds. This imagery phase was followed by an in-vivo exposure phase. This phase started with the instruction to open a box that was in front of them, and to take out the alcoholic beverage and glass (beer or wine, depending on the preference of the participant). Thereafter participants were instructed to pour the drink into the glass and to bring the glass to their nose and to smell the beverage, for three times. Finally, the participants were instructed to take a sip of the alcohol. Participants had 30 seconds to perform each instruction (take the alcohol, poor the alcohol, smell the alcohol and drink the alcohol). At the end of the memory retrieval sessions the 14 items of the DAQ were shown on the computer screen and participants had to rate their </w:t>
      </w:r>
      <w:r w:rsidRPr="004026EA">
        <w:rPr>
          <w:rFonts w:cstheme="minorHAnsi"/>
          <w:sz w:val="20"/>
          <w:szCs w:val="20"/>
        </w:rPr>
        <w:lastRenderedPageBreak/>
        <w:t xml:space="preserve">craving on the 7-point Likert scale. Additionally, participants had to rate the vividness and the capacity to imagine themselves in the scenarios on a 10-point Likert scale. </w:t>
      </w:r>
    </w:p>
    <w:p w:rsidR="004026EA" w:rsidRPr="004026EA" w:rsidRDefault="004026EA" w:rsidP="009527CD">
      <w:pPr>
        <w:autoSpaceDE w:val="0"/>
        <w:autoSpaceDN w:val="0"/>
        <w:adjustRightInd w:val="0"/>
        <w:spacing w:after="0" w:line="480" w:lineRule="auto"/>
        <w:jc w:val="both"/>
        <w:rPr>
          <w:rFonts w:eastAsiaTheme="majorEastAsia" w:cstheme="minorHAnsi"/>
          <w:b/>
          <w:bCs/>
          <w:color w:val="4F81BD" w:themeColor="accent1"/>
          <w:sz w:val="20"/>
          <w:szCs w:val="20"/>
        </w:rPr>
      </w:pPr>
      <w:r w:rsidRPr="004026EA">
        <w:rPr>
          <w:rFonts w:cstheme="minorHAnsi"/>
          <w:sz w:val="20"/>
          <w:szCs w:val="20"/>
        </w:rPr>
        <w:t xml:space="preserve">It has been suggested that a difference between predicted outcomes and the actual experienced outcomes (that is, a prediction error) is critical to destabilize memories and to induce memory reconsolidation </w:t>
      </w:r>
      <w:r w:rsidRPr="004026EA">
        <w:rPr>
          <w:rFonts w:cstheme="minorHAnsi"/>
          <w:sz w:val="20"/>
          <w:szCs w:val="20"/>
        </w:rPr>
        <w:fldChar w:fldCharType="begin" w:fldLock="1"/>
      </w:r>
      <w:r w:rsidRPr="004026EA">
        <w:rPr>
          <w:rFonts w:cstheme="minorHAnsi"/>
          <w:sz w:val="20"/>
          <w:szCs w:val="20"/>
        </w:rPr>
        <w:instrText>ADDIN CSL_CITATION { "citationItems" : [ { "id" : "ITEM-1", "itemData" : { "DOI" : "10.1016/j.neubiorev.2016.06.004", "ISBN" : "0149-7634", "ISSN" : "18737528", "abstract" : "The ability to make predictions based on stored information is a general coding strategy. A Prediction-Error (PE) is a mismatch between expected and current events. It was proposed as the process by which memories are acquired. But, our memories like ourselves are subject to change. Thus, an acquired memory can become active and update its content or strength by a labilization-reconsolidation process. Within the reconsolidation framework, PE drives the updating of consolidated memories. Moreover, memory features, such as strength and age, are crucial boundary conditions that limit the initiation of the reconsolidation process. In order to disentangle these boundary conditions, we review the role of surprise, classical models of conditioning, and their neural correlates. Several forms of PE were found to be capable of inducing memory labilization-reconsolidation. Notably, many of the PE findings mirror those of memory-reconsolidation, suggesting a strong link between these signals and memory process. Altogether, the aim of the present work is to integrate a psychological and neuroscientific analysis of PE into a general framework for memory-reconsolidation.", "author" : [ { "dropping-particle" : "", "family" : "Fern??ndez", "given" : "Rodrigo S.", "non-dropping-particle" : "", "parse-names" : false, "suffix" : "" }, { "dropping-particle" : "", "family" : "Boccia", "given" : "Mariano M.", "non-dropping-particle" : "", "parse-names" : false, "suffix" : "" }, { "dropping-particle" : "", "family" : "Pedreira", "given" : "Mar??a E.", "non-dropping-particle" : "", "parse-names" : false, "suffix" : "" } ], "container-title" : "Neuroscience and Biobehavioral Reviews", "id" : "ITEM-1", "issued" : { "date-parts" : [ [ "2016" ] ] }, "page" : "423-441", "publisher" : "Elsevier Ltd", "title" : "The fate of memory: Reconsolidation and the case of Prediction Error", "type" : "article-journal", "volume" : "68" }, "uris" : [ "http://www.mendeley.com/documents/?uuid=98a7c7fe-acaa-497c-b5a9-a73b35281380" ] }, { "id" : "ITEM-2", "itemData" : { "DOI" : "10.1101/lm.035493.114", "ISBN" : "1549-5485 (Electronic)\\r1072-0502 (Linking)", "ISSN" : "1549-5485", "PMID" : "25320349", "abstract" : "Although disrupting reconsolidation is promising in targeting emotional memories, the conditions under which memory becomes labile are still unclear. The current study showed that post-retrieval changes in expectancy as an index for prediction error may serve as a read-out for the underlying processes engaged by memory reactivation. Minor environmental changes define whether retrieval induces memory reconsolidation or the initiation of a new memory trace even before fear extinction can be observed.", "author" : [ { "dropping-particle" : "", "family" : "Sevenster", "given" : "Dieuwke", "non-dropping-particle" : "", "parse-names" : false, "suffix" : "" }, { "dropping-particle" : "", "family" : "Beckers", "given" : "Tom", "non-dropping-particle" : "", "parse-names" : false, "suffix" : "" }, { "dropping-particle" : "", "family" : "Kindt", "given" : "Merel", "non-dropping-particle" : "", "parse-names" : false, "suffix" : "" } ], "container-title" : "Learning and memory", "id" : "ITEM-2", "issue" : "11", "issued" : { "date-parts" : [ [ "2014" ] ] }, "page" : "580-4", "title" : "Prediction error demarcates the transition from retrieval, to reconsolidation, to new learning.", "type" : "article-journal", "volume" : "21" }, "uris" : [ "http://www.mendeley.com/documents/?uuid=8e5a927a-24c6-4ef3-964d-3b5ad7fa71fa" ] }, { "id" : "ITEM-3", "itemData" : { "DOI" : "10.1016/B978-0-12-417042-1.00010-3", "ISBN" : "9780124170421", "ISSN" : "19395078", "PMID" : "25977086", "abstract" : "Most neuropsychiatric disorders produce cognitive deficits, sometimes representing core features of the illness. Thus, memory is the main cognitive domain disturbed in Alzheimer's disease, whereas attention is principally affected in patients with attention deficit hyperactivity disorder (ADHD). In other neuropsychiatric diseases such as schizophrenia, a more general cognitive impairment is evident. In recent decades, advances in neuroscience and the appearance of new pharmacological tools has strengthened the belief that we are close to developing nootropic drugs that can enhance cognition in healthy individuals and restore cognitive function in patients suffering from neuropsychiatric disorders. While research in animals has identified different drugs that positively modulate some aspects of cognition, such as attention, executive function, memory consolidation, and retrieval, not all of them exert therapeutic effects in clinical trials. In this chapter we focus on pharmacological treatments that might improve cognition in certain neuropsychological disorders, including ADHD, schizophrenia, bipolar disorder, major depression, and posttraumatic stress disorder. Although the neurobiological heterogeneity underlying each neuropsychiatric disorder requires the use of different pharmacological strategies to restore cognitive function, here we review the recent clinical evidence supporting the efficacy and adequacy of several medications in ameliorating such cognitive deficits without worsening the other symptoms of these illnesses.", "author" : [ { "dropping-particle" : "", "family" : "Taylor", "given" : "Jane R.", "non-dropping-particle" : "", "parse-names" : false, "suffix" : "" }, { "dropping-particle" : "", "family" : "Torregrossa", "given" : "Mary M.", "non-dropping-particle" : "", "parse-names" : false, "suffix" : "" } ], "container-title" : "Cognitive Enhancement", "id" : "ITEM-3", "issued" : { "date-parts" : [ [ "2015" ] ] }, "number-of-pages" : "233-271", "title" : "Pharmacological Disruption of Maladaptive Memory", "type" : "book" }, "uris" : [ "http://www.mendeley.com/documents/?uuid=6272bd45-a882-4055-9b97-47c55070ccdc" ] } ], "mendeley" : { "formattedCitation" : "(Fern??ndez, Boccia, &amp; Pedreira, 2016; Sevenster, Beckers, &amp; Kindt, 2014; Taylor &amp; Torregrossa, 2015)", "manualFormatting" : "(Fernandez, Boccia, &amp; Pedreira, 2016; Sevenster, Beckers, &amp; Kindt, 2014; Taylor &amp; Torregrossa, 2015)", "plainTextFormattedCitation" : "(Fern??ndez, Boccia, &amp; Pedreira, 2016; Sevenster, Beckers, &amp; Kindt, 2014; Taylor &amp; Torregrossa, 2015)", "previouslyFormattedCitation" : "(Fern??ndez, Boccia, &amp; Pedreira, 2016; Sevenster, Beckers, &amp; Kindt, 2014; Taylor &amp; Torregrossa, 2015)" }, "properties" : { "noteIndex" : 0 }, "schema" : "https://github.com/citation-style-language/schema/raw/master/csl-citation.json" }</w:instrText>
      </w:r>
      <w:r w:rsidRPr="004026EA">
        <w:rPr>
          <w:rFonts w:cstheme="minorHAnsi"/>
          <w:sz w:val="20"/>
          <w:szCs w:val="20"/>
        </w:rPr>
        <w:fldChar w:fldCharType="separate"/>
      </w:r>
      <w:r w:rsidRPr="004026EA">
        <w:rPr>
          <w:rFonts w:cstheme="minorHAnsi"/>
          <w:noProof/>
          <w:sz w:val="20"/>
          <w:szCs w:val="20"/>
        </w:rPr>
        <w:t>(Fernandez, Boccia, &amp; Pedreira, 2016; Sevenster, Beckers, &amp; Kindt, 2014; Taylor &amp; Torregrossa, 2015)</w:t>
      </w:r>
      <w:r w:rsidRPr="004026EA">
        <w:rPr>
          <w:rFonts w:cstheme="minorHAnsi"/>
          <w:sz w:val="20"/>
          <w:szCs w:val="20"/>
        </w:rPr>
        <w:fldChar w:fldCharType="end"/>
      </w:r>
      <w:r w:rsidRPr="004026EA">
        <w:rPr>
          <w:rFonts w:cstheme="minorHAnsi"/>
          <w:sz w:val="20"/>
          <w:szCs w:val="20"/>
        </w:rPr>
        <w:t xml:space="preserve">. Therefore, the memory retrieval protocol in session two, three and four did not include the last instruction to drink the alcohol (compliance to this instruction was confirmed by observing the participants). Doing so we aimed to manipulate a prediction error as participants were anticipating on drinking the alcohol (as they did in the first session), whereas in fact the protocol stopped after the instruction to smell the alcoholic beverage. </w:t>
      </w:r>
    </w:p>
    <w:p w:rsidR="0050229C" w:rsidRDefault="0050229C" w:rsidP="0012090C">
      <w:pPr>
        <w:pStyle w:val="ListParagraph"/>
        <w:spacing w:line="480" w:lineRule="auto"/>
        <w:rPr>
          <w:rFonts w:eastAsiaTheme="majorEastAsia" w:cstheme="minorHAnsi"/>
          <w:b/>
          <w:bCs/>
          <w:color w:val="4F81BD" w:themeColor="accent1"/>
          <w:sz w:val="20"/>
          <w:szCs w:val="20"/>
        </w:rPr>
      </w:pPr>
      <w:r w:rsidRPr="0050229C">
        <w:rPr>
          <w:rFonts w:eastAsiaTheme="majorEastAsia" w:cstheme="minorHAnsi"/>
          <w:b/>
          <w:bCs/>
          <w:color w:val="4F81BD" w:themeColor="accent1"/>
          <w:sz w:val="20"/>
          <w:szCs w:val="20"/>
        </w:rPr>
        <w:t>Complex chessboard task</w:t>
      </w:r>
    </w:p>
    <w:p w:rsidR="0050229C" w:rsidRDefault="0050229C" w:rsidP="0012090C">
      <w:pPr>
        <w:spacing w:line="480" w:lineRule="auto"/>
        <w:jc w:val="both"/>
        <w:rPr>
          <w:rFonts w:cstheme="minorHAnsi"/>
          <w:sz w:val="20"/>
          <w:szCs w:val="20"/>
        </w:rPr>
      </w:pPr>
      <w:r>
        <w:rPr>
          <w:rFonts w:cstheme="minorHAnsi"/>
          <w:sz w:val="20"/>
          <w:szCs w:val="20"/>
        </w:rPr>
        <w:t>T</w:t>
      </w:r>
      <w:r w:rsidRPr="0050229C">
        <w:rPr>
          <w:rFonts w:cstheme="minorHAnsi"/>
          <w:sz w:val="20"/>
          <w:szCs w:val="20"/>
        </w:rPr>
        <w:t>he complex chessboard task</w:t>
      </w:r>
      <w:r>
        <w:rPr>
          <w:rFonts w:cstheme="minorHAnsi"/>
          <w:sz w:val="20"/>
          <w:szCs w:val="20"/>
        </w:rPr>
        <w:t xml:space="preserve">, </w:t>
      </w:r>
      <w:r w:rsidRPr="0050229C">
        <w:rPr>
          <w:rFonts w:cstheme="minorHAnsi"/>
          <w:sz w:val="20"/>
          <w:szCs w:val="20"/>
        </w:rPr>
        <w:t xml:space="preserve">developed by </w:t>
      </w:r>
      <w:r w:rsidRPr="0050229C">
        <w:rPr>
          <w:rFonts w:cstheme="minorHAnsi"/>
          <w:sz w:val="20"/>
          <w:szCs w:val="20"/>
        </w:rPr>
        <w:fldChar w:fldCharType="begin" w:fldLock="1"/>
      </w:r>
      <w:r w:rsidRPr="0050229C">
        <w:rPr>
          <w:rFonts w:cstheme="minorHAnsi"/>
          <w:sz w:val="20"/>
          <w:szCs w:val="20"/>
        </w:rPr>
        <w:instrText>ADDIN CSL_CITATION { "citationItems" : [ { "id" : "ITEM-1", "itemData" : { "DOI" : "10.1007/s10802-011-9601-8", "ISBN" : "1573-2835 (Electronic)\\r0091-0627 (Linking)", "ISSN" : "00910627", "PMID" : "22187093", "abstract" : "Visual-spatial Working Memory (WM) is the most impaired executive function in children with Attention-Deficit/Hyperactivity Disorder (ADHD). Some suggest that deficits in executive functioning are caused by motivational deficits. However, there are no studies that investigate the effects of motivation on the visual-spatial WM of children with- and without ADHD. Studies examining this in executive functions other than WM, show inconsistent results. These inconsistencies may be related to differences in the reinforcement used. The effects of different reinforcers on WM performance were investigated in 30 children with ADHD and 31 non-ADHD controls. A visual-spatial WM task was administered in four reinforcement conditions: Feedback-only, 1 euro, 10 euros, and a computer-game version of the task. In the Feedback-only condition, children with ADHD performed worse on the WM measure than controls. Although incentives significantly improved the WM performance of children with ADHD, even the strongest incentives (10 euros and Gaming) were unable to normalize their performance. Feedback-only provided sufficient reinforcement for controls to reach optimal performance, while children with ADHD required extra reinforcement. Only children with ADHD showed a decrease in performance over time. Importantly, the strongest incentives (10 euros and Gaming) normalized persistence of performance in these children, whereas 1 euro had no such effect. Both executive and motivational deficits give rise to visual-spatial WM deficits in ADHD. Problems with task-persistence in ADHD result from motivational deficits. In ADHD-reinforcement studies and clinical practice (e.g., assessment), reinforcement intensity can be a confounding factor and should be taken into account. Gaming can be a cost-effective way to maximize performance in ADHD.", "author" : [ { "dropping-particle" : "", "family" : "Dovis", "given" : "Sebastiaan", "non-dropping-particle" : "", "parse-names" : false, "suffix" : "" }, { "dropping-particle" : "", "family" : "Oord", "given" : "Saskia", "non-dropping-particle" : "Van Der", "parse-names" : false, "suffix" : "" }, { "dropping-particle" : "", "family" : "Wiers", "given" : "Reinout W.", "non-dropping-particle" : "", "parse-names" : false, "suffix" : "" }, { "dropping-particle" : "", "family" : "Prins", "given" : "Pier J M", "non-dropping-particle" : "", "parse-names" : false, "suffix" : "" } ], "container-title" : "Journal of Abnormal Child Psychology", "id" : "ITEM-1", "issue" : "5", "issued" : { "date-parts" : [ [ "2012" ] ] }, "page" : "669-681", "title" : "Can motivation normalize working memory and task persistence in children with attention-deficit/hyperactivity disorder? the effects of money and computer-gaming", "type" : "article-journal", "volume" : "40" }, "uris" : [ "http://www.mendeley.com/documents/?uuid=7ed1fc83-fae3-437a-aa38-4364a8273a52" ] } ], "mendeley" : { "formattedCitation" : "(Dovis, Van Der Oord, Wiers, &amp; Prins, 2012)", "manualFormatting" : "Dovis, Van Der Oord, Wiers, &amp; Prins ( 2012)", "plainTextFormattedCitation" : "(Dovis, Van Der Oord, Wiers, &amp; Prins, 2012)", "previouslyFormattedCitation" : "(Dovis, Van Der Oord, Wiers, &amp; Prins, 2012)" }, "properties" : { "noteIndex" : 0 }, "schema" : "https://github.com/citation-style-language/schema/raw/master/csl-citation.json" }</w:instrText>
      </w:r>
      <w:r w:rsidRPr="0050229C">
        <w:rPr>
          <w:rFonts w:cstheme="minorHAnsi"/>
          <w:sz w:val="20"/>
          <w:szCs w:val="20"/>
        </w:rPr>
        <w:fldChar w:fldCharType="separate"/>
      </w:r>
      <w:r w:rsidRPr="0050229C">
        <w:rPr>
          <w:rFonts w:cstheme="minorHAnsi"/>
          <w:noProof/>
          <w:sz w:val="20"/>
          <w:szCs w:val="20"/>
        </w:rPr>
        <w:t>Dovis, Van Der Oord, Wiers, &amp; Prins ( 2012)</w:t>
      </w:r>
      <w:r w:rsidRPr="0050229C">
        <w:rPr>
          <w:rFonts w:cstheme="minorHAnsi"/>
          <w:sz w:val="20"/>
          <w:szCs w:val="20"/>
        </w:rPr>
        <w:fldChar w:fldCharType="end"/>
      </w:r>
      <w:r w:rsidRPr="0050229C">
        <w:rPr>
          <w:rFonts w:cstheme="minorHAnsi"/>
          <w:sz w:val="20"/>
          <w:szCs w:val="20"/>
        </w:rPr>
        <w:t xml:space="preserve">, is a </w:t>
      </w:r>
      <w:proofErr w:type="spellStart"/>
      <w:r w:rsidRPr="0050229C">
        <w:rPr>
          <w:rFonts w:cstheme="minorHAnsi"/>
          <w:sz w:val="20"/>
          <w:szCs w:val="20"/>
        </w:rPr>
        <w:t>visuo</w:t>
      </w:r>
      <w:proofErr w:type="spellEnd"/>
      <w:r w:rsidRPr="0050229C">
        <w:rPr>
          <w:rFonts w:cstheme="minorHAnsi"/>
          <w:sz w:val="20"/>
          <w:szCs w:val="20"/>
        </w:rPr>
        <w:t xml:space="preserve">-spatial working memory task based on the </w:t>
      </w:r>
      <w:proofErr w:type="spellStart"/>
      <w:r w:rsidRPr="0050229C">
        <w:rPr>
          <w:rFonts w:cstheme="minorHAnsi"/>
          <w:sz w:val="20"/>
          <w:szCs w:val="20"/>
        </w:rPr>
        <w:t>Corsi</w:t>
      </w:r>
      <w:proofErr w:type="spellEnd"/>
      <w:r w:rsidRPr="0050229C">
        <w:rPr>
          <w:rFonts w:cstheme="minorHAnsi"/>
          <w:sz w:val="20"/>
          <w:szCs w:val="20"/>
        </w:rPr>
        <w:t xml:space="preserve"> block tapping task </w:t>
      </w:r>
      <w:r w:rsidRPr="0050229C">
        <w:rPr>
          <w:rFonts w:cstheme="minorHAnsi"/>
          <w:sz w:val="20"/>
          <w:szCs w:val="20"/>
        </w:rPr>
        <w:fldChar w:fldCharType="begin" w:fldLock="1"/>
      </w:r>
      <w:r w:rsidRPr="0050229C">
        <w:rPr>
          <w:rFonts w:cstheme="minorHAnsi"/>
          <w:sz w:val="20"/>
          <w:szCs w:val="20"/>
        </w:rPr>
        <w:instrText>ADDIN CSL_CITATION { "citationItems" : [ { "id" : "ITEM-1", "itemData" : { "ISBN" : "0419-4217(Print)", "ISSN" : "0419-4217", "PMID" : "220126758", "abstract" : "A clear double dissociation between the effects of left and right temporal-lobe excisions was demonstrated for two identically-designed learning tasks that utilized different memoranda. Patients with left temporal-lobe lesions showed a deficit for the verbal task and normal performance for the non-verbal analogue, whereas the converse was evident for patients with right temporal-lobe lesions. Again, on two formally similar tests of short-term recall with interpolated activity, this same pattern of dissociation was observed for the retention of verbal as compared with non-verbal information. For both pairs of experiments, the severity of the material- specific learning and retention deficits was directly related to the extent of surgical encroachment upon the hippocampal zone of the affected hemisphere. These studies implicate the hippocampal region in the crucial transfer of experience from a temporary storage system (primary memory) to more permanent long-term storage (secondary memory).", "author" : [ { "dropping-particle" : "", "family" : "Corsi", "given" : "Philip M.", "non-dropping-particle" : "", "parse-names" : false, "suffix" : "" } ], "container-title" : "Dissertatopm Abstracts International", "id" : "ITEM-1", "issued" : { "date-parts" : [ [ "1973" ] ] }, "title" : "Human memory and the medial temporal region of the brain.", "type" : "article" }, "uris" : [ "http://www.mendeley.com/documents/?uuid=123c901f-7323-3fa7-b5b2-3505a671d8d3" ] } ], "mendeley" : { "formattedCitation" : "(Corsi, 1973)", "plainTextFormattedCitation" : "(Corsi, 1973)", "previouslyFormattedCitation" : "(Corsi, 1973)" }, "properties" : { "noteIndex" : 0 }, "schema" : "https://github.com/citation-style-language/schema/raw/master/csl-citation.json" }</w:instrText>
      </w:r>
      <w:r w:rsidRPr="0050229C">
        <w:rPr>
          <w:rFonts w:cstheme="minorHAnsi"/>
          <w:sz w:val="20"/>
          <w:szCs w:val="20"/>
        </w:rPr>
        <w:fldChar w:fldCharType="separate"/>
      </w:r>
      <w:r w:rsidRPr="0050229C">
        <w:rPr>
          <w:rFonts w:cstheme="minorHAnsi"/>
          <w:noProof/>
          <w:sz w:val="20"/>
          <w:szCs w:val="20"/>
        </w:rPr>
        <w:t>(Corsi, 1973)</w:t>
      </w:r>
      <w:r w:rsidRPr="0050229C">
        <w:rPr>
          <w:rFonts w:cstheme="minorHAnsi"/>
          <w:sz w:val="20"/>
          <w:szCs w:val="20"/>
        </w:rPr>
        <w:fldChar w:fldCharType="end"/>
      </w:r>
      <w:r w:rsidRPr="0050229C">
        <w:rPr>
          <w:rFonts w:cstheme="minorHAnsi"/>
          <w:sz w:val="20"/>
          <w:szCs w:val="20"/>
        </w:rPr>
        <w:t xml:space="preserve"> and the subtest Letter-Number Sequencing from the Wechsler Adult Intelligence Scale (WAIS; </w:t>
      </w:r>
      <w:r w:rsidRPr="0050229C">
        <w:rPr>
          <w:rFonts w:cstheme="minorHAnsi"/>
          <w:sz w:val="20"/>
          <w:szCs w:val="20"/>
        </w:rPr>
        <w:fldChar w:fldCharType="begin" w:fldLock="1"/>
      </w:r>
      <w:r w:rsidRPr="0050229C">
        <w:rPr>
          <w:rFonts w:cstheme="minorHAnsi"/>
          <w:sz w:val="20"/>
          <w:szCs w:val="20"/>
        </w:rPr>
        <w:instrText>ADDIN CSL_CITATION { "citationItems" : [ { "id" : "ITEM-1", "itemData" : { "author" : [ { "dropping-particle" : "", "family" : "Wechsler", "given" : "David", "non-dropping-particle" : "", "parse-names" : false, "suffix" : "" } ], "id" : "ITEM-1", "issue" : "297", "issued" : { "date-parts" : [ [ "1958" ] ] }, "page" : "422", "title" : "The Measurement and Appraisal of Adult Intelligence", "type" : "article-journal", "volume" : "4" }, "uris" : [ "http://www.mendeley.com/documents/?uuid=793a388b-18ce-4d1e-81b3-bbfc21738711" ] } ], "mendeley" : { "formattedCitation" : "(Wechsler, 1958)", "manualFormatting" : "Wechsler, 1958)", "plainTextFormattedCitation" : "(Wechsler, 1958)", "previouslyFormattedCitation" : "(Wechsler, 1958)" }, "properties" : { "noteIndex" : 0 }, "schema" : "https://github.com/citation-style-language/schema/raw/master/csl-citation.json" }</w:instrText>
      </w:r>
      <w:r w:rsidRPr="0050229C">
        <w:rPr>
          <w:rFonts w:cstheme="minorHAnsi"/>
          <w:sz w:val="20"/>
          <w:szCs w:val="20"/>
        </w:rPr>
        <w:fldChar w:fldCharType="separate"/>
      </w:r>
      <w:r w:rsidRPr="0050229C">
        <w:rPr>
          <w:rFonts w:cstheme="minorHAnsi"/>
          <w:noProof/>
          <w:sz w:val="20"/>
          <w:szCs w:val="20"/>
        </w:rPr>
        <w:t>Wechsler, 1958)</w:t>
      </w:r>
      <w:r w:rsidRPr="0050229C">
        <w:rPr>
          <w:rFonts w:cstheme="minorHAnsi"/>
          <w:sz w:val="20"/>
          <w:szCs w:val="20"/>
        </w:rPr>
        <w:fldChar w:fldCharType="end"/>
      </w:r>
      <w:r w:rsidRPr="0050229C">
        <w:rPr>
          <w:rFonts w:cstheme="minorHAnsi"/>
          <w:sz w:val="20"/>
          <w:szCs w:val="20"/>
        </w:rPr>
        <w:t xml:space="preserve">. The task, described in figure 3, assesses the ability to both maintain and manipulate/reorganize visual-spatial information that is relevant for the task at hand. The complex chessboard task starts with the stimulus presentation of a rectangle trial. Participants are instructed to remember the sequence of the rectangles lighting up. Subsequently the colored grid appears and a sequence of squares light up one by one. Each square lights up for 900ms and is followed by an inter-stimulus interval of 500ms. After this sequence is shown, the participant has to repeat the sequence by mouse-clicking on the squares in a reorganized way: The green stimuli have to be reproduced before the blue stimuli; both in the same order as presented. After the response, feedback is presented: positive feedback consisted of the presentation of a €10 bill, a green checkmark and the text “more chance at winning €10” and negative feedback consisted of the presentation of a €10 bill, a red cross and the text: “less chance at winning €10”. The participants were told that if they were shown a green screen after completion of the task they would receive an additional €10 after study completion. Two other chessboard trials followed thereafter. After the third chessboard trial, the grid turns grey and the rectangles reappear; the participant should press the green button before he/she reproduces the rectangles (this is the only moment that pressing the green button is correct). Next, the participant has to reproduce the stimulus </w:t>
      </w:r>
      <w:r w:rsidRPr="0050229C">
        <w:rPr>
          <w:rFonts w:cstheme="minorHAnsi"/>
          <w:sz w:val="20"/>
          <w:szCs w:val="20"/>
        </w:rPr>
        <w:lastRenderedPageBreak/>
        <w:t xml:space="preserve">presentation of the rectangles trial in the same order as presented. After the response, feedback is given and the task continues to the next block. The difficulty level of the task was adaptive; the first sequence consisted of two stimuli and after two consecutive correct reproductions, the sequence was increased by one stimulus. After two consecutive incorrect reproductions, the sequence was shortened by one stimulus. As a consequence all participants would see a green screen after completion of </w:t>
      </w:r>
      <w:proofErr w:type="gramStart"/>
      <w:r w:rsidRPr="0050229C">
        <w:rPr>
          <w:rFonts w:cstheme="minorHAnsi"/>
          <w:sz w:val="20"/>
          <w:szCs w:val="20"/>
        </w:rPr>
        <w:t>the  task</w:t>
      </w:r>
      <w:proofErr w:type="gramEnd"/>
      <w:r w:rsidRPr="0050229C">
        <w:rPr>
          <w:rFonts w:cstheme="minorHAnsi"/>
          <w:sz w:val="20"/>
          <w:szCs w:val="20"/>
        </w:rPr>
        <w:t xml:space="preserve"> and receive €10, to keep all participants motivated. The minimum sequence length consisted of two stimuli and there was no maximum sequence length. Participants performed a total of 76 trials (19 rectangle trials and 57 chessboard trials) that took approximately 30 minutes. </w:t>
      </w:r>
    </w:p>
    <w:p w:rsidR="0050229C" w:rsidRPr="0050229C" w:rsidRDefault="0050229C" w:rsidP="0050229C">
      <w:pPr>
        <w:pStyle w:val="Heading3"/>
        <w:numPr>
          <w:ilvl w:val="0"/>
          <w:numId w:val="3"/>
        </w:numPr>
        <w:spacing w:line="480" w:lineRule="auto"/>
        <w:jc w:val="both"/>
        <w:rPr>
          <w:rFonts w:asciiTheme="minorHAnsi" w:hAnsiTheme="minorHAnsi" w:cstheme="minorHAnsi"/>
          <w:sz w:val="20"/>
          <w:szCs w:val="20"/>
        </w:rPr>
      </w:pPr>
      <w:r w:rsidRPr="0050229C">
        <w:rPr>
          <w:rFonts w:asciiTheme="minorHAnsi" w:hAnsiTheme="minorHAnsi" w:cstheme="minorHAnsi"/>
          <w:sz w:val="20"/>
          <w:szCs w:val="20"/>
        </w:rPr>
        <w:t>Skin conductance and heart rate measurements</w:t>
      </w:r>
    </w:p>
    <w:p w:rsidR="0050229C" w:rsidRPr="0050229C" w:rsidRDefault="0050229C" w:rsidP="0012090C">
      <w:pPr>
        <w:spacing w:line="480" w:lineRule="auto"/>
        <w:jc w:val="both"/>
        <w:rPr>
          <w:rFonts w:cstheme="minorHAnsi"/>
          <w:sz w:val="20"/>
          <w:szCs w:val="20"/>
        </w:rPr>
      </w:pPr>
      <w:r w:rsidRPr="0050229C">
        <w:rPr>
          <w:rFonts w:cstheme="minorHAnsi"/>
          <w:sz w:val="20"/>
          <w:szCs w:val="20"/>
        </w:rPr>
        <w:t>ECG was measured using a custom made portable amplifier with a 1GΩ input resistance and a bandwidth of 0.1Hz (6dB/</w:t>
      </w:r>
      <w:proofErr w:type="spellStart"/>
      <w:r w:rsidRPr="0050229C">
        <w:rPr>
          <w:rFonts w:cstheme="minorHAnsi"/>
          <w:sz w:val="20"/>
          <w:szCs w:val="20"/>
        </w:rPr>
        <w:t>oct</w:t>
      </w:r>
      <w:proofErr w:type="spellEnd"/>
      <w:r w:rsidRPr="0050229C">
        <w:rPr>
          <w:rFonts w:cstheme="minorHAnsi"/>
          <w:sz w:val="20"/>
          <w:szCs w:val="20"/>
        </w:rPr>
        <w:t>) to 250Hz (24 dB/</w:t>
      </w:r>
      <w:proofErr w:type="spellStart"/>
      <w:r w:rsidRPr="0050229C">
        <w:rPr>
          <w:rFonts w:cstheme="minorHAnsi"/>
          <w:sz w:val="20"/>
          <w:szCs w:val="20"/>
        </w:rPr>
        <w:t>oct</w:t>
      </w:r>
      <w:proofErr w:type="spellEnd"/>
      <w:r w:rsidRPr="0050229C">
        <w:rPr>
          <w:rFonts w:cstheme="minorHAnsi"/>
          <w:sz w:val="20"/>
          <w:szCs w:val="20"/>
        </w:rPr>
        <w:t xml:space="preserve">) containing a National Instruments NI-USB6210 A/D converter to digitize the analogue data at a rate of 1000 S/s. Vsrrp98 software was used to record and analyze the data (Vsrrp98 v10.4, University of Amsterdam, 1998-2017). We used disposable </w:t>
      </w:r>
      <w:proofErr w:type="spellStart"/>
      <w:r w:rsidRPr="0050229C">
        <w:rPr>
          <w:rFonts w:cstheme="minorHAnsi"/>
          <w:sz w:val="20"/>
          <w:szCs w:val="20"/>
        </w:rPr>
        <w:t>pregelled</w:t>
      </w:r>
      <w:proofErr w:type="spellEnd"/>
      <w:r w:rsidRPr="0050229C">
        <w:rPr>
          <w:rFonts w:cstheme="minorHAnsi"/>
          <w:sz w:val="20"/>
          <w:szCs w:val="20"/>
        </w:rPr>
        <w:t xml:space="preserve"> Ag/</w:t>
      </w:r>
      <w:proofErr w:type="spellStart"/>
      <w:r w:rsidRPr="0050229C">
        <w:rPr>
          <w:rFonts w:cstheme="minorHAnsi"/>
          <w:sz w:val="20"/>
          <w:szCs w:val="20"/>
        </w:rPr>
        <w:t>AgCl</w:t>
      </w:r>
      <w:proofErr w:type="spellEnd"/>
      <w:r w:rsidRPr="0050229C">
        <w:rPr>
          <w:rFonts w:cstheme="minorHAnsi"/>
          <w:sz w:val="20"/>
          <w:szCs w:val="20"/>
        </w:rPr>
        <w:t xml:space="preserve"> 3M Red Dot electrodes that were placed according to the Einthoven triangle LEAD-II method </w:t>
      </w:r>
      <w:r w:rsidRPr="0050229C">
        <w:rPr>
          <w:rFonts w:cstheme="minorHAnsi"/>
          <w:sz w:val="20"/>
          <w:szCs w:val="20"/>
        </w:rPr>
        <w:fldChar w:fldCharType="begin" w:fldLock="1"/>
      </w:r>
      <w:r w:rsidRPr="0050229C">
        <w:rPr>
          <w:rFonts w:cstheme="minorHAnsi"/>
          <w:sz w:val="20"/>
          <w:szCs w:val="20"/>
        </w:rPr>
        <w:instrText>ADDIN CSL_CITATION { "citationItems" : [ { "id" : "ITEM-1", "itemData" : { "DOI" : "10.3909/ricm0506", "ISSN" : "1530-6550", "PMID" : "20495514", "abstract" : "Limb lead switches remain a significant source of electrocardiographic error that may lead to faulty diagnosis and improper clinical action. Methods to identify such errors have been the subject of many prior publications. A brief review of the mathematical derivation of the limb lead system is presented here, together with an additional method to help understand limb lead reversals using a transparency of the Einthoven's triangle.", "author" : [ { "dropping-particle" : "", "family" : "Abi-Saleh", "given" : "Bernard", "non-dropping-particle" : "", "parse-names" : false, "suffix" : "" }, { "dropping-particle" : "", "family" : "Omar", "given" : "Bassam", "non-dropping-particle" : "", "parse-names" : false, "suffix" : "" } ], "container-title" : "Reviews in cardiovascular medicine", "id" : "ITEM-1", "issue" : "1", "issued" : { "date-parts" : [ [ "2010" ] ] }, "page" : "33-8", "title" : "Einthoven's triangle transparency: a practical method to explain limb lead configuration following single lead misplacements.", "type" : "article-journal", "volume" : "11" }, "uris" : [ "http://www.mendeley.com/documents/?uuid=cf683f94-955d-4039-a60e-227a43ca64bd" ] } ], "mendeley" : { "formattedCitation" : "(Abi-Saleh &amp; Omar, 2010)", "plainTextFormattedCitation" : "(Abi-Saleh &amp; Omar, 2010)", "previouslyFormattedCitation" : "(Abi-Saleh &amp; Omar, 2010)" }, "properties" : { "noteIndex" : 0 }, "schema" : "https://github.com/citation-style-language/schema/raw/master/csl-citation.json" }</w:instrText>
      </w:r>
      <w:r w:rsidRPr="0050229C">
        <w:rPr>
          <w:rFonts w:cstheme="minorHAnsi"/>
          <w:sz w:val="20"/>
          <w:szCs w:val="20"/>
        </w:rPr>
        <w:fldChar w:fldCharType="separate"/>
      </w:r>
      <w:r w:rsidRPr="0050229C">
        <w:rPr>
          <w:rFonts w:cstheme="minorHAnsi"/>
          <w:noProof/>
          <w:sz w:val="20"/>
          <w:szCs w:val="20"/>
        </w:rPr>
        <w:t>(Abi-Saleh &amp; Omar, 2010)</w:t>
      </w:r>
      <w:r w:rsidRPr="0050229C">
        <w:rPr>
          <w:rFonts w:cstheme="minorHAnsi"/>
          <w:sz w:val="20"/>
          <w:szCs w:val="20"/>
        </w:rPr>
        <w:fldChar w:fldCharType="end"/>
      </w:r>
      <w:r w:rsidRPr="0050229C">
        <w:rPr>
          <w:rFonts w:cstheme="minorHAnsi"/>
          <w:sz w:val="20"/>
          <w:szCs w:val="20"/>
        </w:rPr>
        <w:t xml:space="preserve"> in which one lead is placed just below the left collarbone, the ground is placed just below the right collarbone, and the second lead is placed on the lower right side of the chest. The electrodes for the skin-conductance measurement were placed on the tip of the left index- and middle finger.  Vsrrp98 detects r-tops from the ECG recording and calculates heart rate. SCL was measured with a portable amplifier by means of a sine wave shaped excitation voltage (1V </w:t>
      </w:r>
      <w:proofErr w:type="spellStart"/>
      <w:r w:rsidRPr="0050229C">
        <w:rPr>
          <w:rFonts w:cstheme="minorHAnsi"/>
          <w:sz w:val="20"/>
          <w:szCs w:val="20"/>
        </w:rPr>
        <w:t>pk-pk</w:t>
      </w:r>
      <w:proofErr w:type="spellEnd"/>
      <w:r w:rsidRPr="0050229C">
        <w:rPr>
          <w:rFonts w:cstheme="minorHAnsi"/>
          <w:sz w:val="20"/>
          <w:szCs w:val="20"/>
        </w:rPr>
        <w:t>, 50Hz) on the electrodes. Electrodes were custom made curved Ag/</w:t>
      </w:r>
      <w:proofErr w:type="spellStart"/>
      <w:r w:rsidRPr="0050229C">
        <w:rPr>
          <w:rFonts w:cstheme="minorHAnsi"/>
          <w:sz w:val="20"/>
          <w:szCs w:val="20"/>
        </w:rPr>
        <w:t>AgCl</w:t>
      </w:r>
      <w:proofErr w:type="spellEnd"/>
      <w:r w:rsidRPr="0050229C">
        <w:rPr>
          <w:rFonts w:cstheme="minorHAnsi"/>
          <w:sz w:val="20"/>
          <w:szCs w:val="20"/>
        </w:rPr>
        <w:t xml:space="preserve"> electrodes with a dimension of 20x16mm. Skin conductance and hear rate were measured continuously during the retrieval sessions. </w:t>
      </w:r>
    </w:p>
    <w:p w:rsidR="00414F5D" w:rsidRDefault="00414F5D" w:rsidP="0050229C">
      <w:pPr>
        <w:spacing w:line="480" w:lineRule="auto"/>
        <w:jc w:val="both"/>
        <w:rPr>
          <w:rFonts w:cstheme="minorHAnsi"/>
          <w:b/>
          <w:sz w:val="20"/>
          <w:szCs w:val="20"/>
        </w:rPr>
      </w:pPr>
    </w:p>
    <w:p w:rsidR="009050E6" w:rsidRDefault="009050E6" w:rsidP="009050E6">
      <w:pPr>
        <w:pStyle w:val="Heading1"/>
        <w:spacing w:line="480" w:lineRule="auto"/>
        <w:jc w:val="both"/>
        <w:rPr>
          <w:rStyle w:val="Heading1Char"/>
          <w:rFonts w:asciiTheme="minorHAnsi" w:hAnsiTheme="minorHAnsi" w:cstheme="minorHAnsi"/>
          <w:sz w:val="36"/>
          <w:szCs w:val="36"/>
        </w:rPr>
      </w:pPr>
      <w:r>
        <w:rPr>
          <w:rStyle w:val="Heading1Char"/>
          <w:rFonts w:asciiTheme="minorHAnsi" w:hAnsiTheme="minorHAnsi" w:cstheme="minorHAnsi"/>
          <w:sz w:val="36"/>
          <w:szCs w:val="36"/>
        </w:rPr>
        <w:lastRenderedPageBreak/>
        <w:t>Supplementary Results (figures)</w:t>
      </w:r>
    </w:p>
    <w:p w:rsidR="009050E6" w:rsidRPr="009050E6" w:rsidRDefault="009050E6" w:rsidP="009050E6">
      <w:r>
        <w:rPr>
          <w:noProof/>
          <w:lang w:val="en-PH" w:eastAsia="en-PH"/>
        </w:rPr>
        <mc:AlternateContent>
          <mc:Choice Requires="wps">
            <w:drawing>
              <wp:anchor distT="0" distB="0" distL="114300" distR="114300" simplePos="0" relativeHeight="251659264" behindDoc="0" locked="0" layoutInCell="1" allowOverlap="1" wp14:anchorId="6A5E103E" wp14:editId="35A208BE">
                <wp:simplePos x="0" y="0"/>
                <wp:positionH relativeFrom="column">
                  <wp:posOffset>3749483</wp:posOffset>
                </wp:positionH>
                <wp:positionV relativeFrom="paragraph">
                  <wp:posOffset>266820</wp:posOffset>
                </wp:positionV>
                <wp:extent cx="2398144" cy="1403985"/>
                <wp:effectExtent l="0" t="0" r="2540" b="0"/>
                <wp:wrapNone/>
                <wp:docPr id="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8144" cy="1403985"/>
                        </a:xfrm>
                        <a:prstGeom prst="rect">
                          <a:avLst/>
                        </a:prstGeom>
                        <a:solidFill>
                          <a:srgbClr val="FFFFFF"/>
                        </a:solidFill>
                        <a:ln w="9525">
                          <a:noFill/>
                          <a:miter lim="800000"/>
                          <a:headEnd/>
                          <a:tailEnd/>
                        </a:ln>
                      </wps:spPr>
                      <wps:txbx>
                        <w:txbxContent>
                          <w:p w:rsidR="009050E6" w:rsidRPr="00491462" w:rsidRDefault="009050E6" w:rsidP="009050E6">
                            <w:pPr>
                              <w:rPr>
                                <w:sz w:val="16"/>
                                <w:szCs w:val="16"/>
                              </w:rPr>
                            </w:pPr>
                            <w:r>
                              <w:rPr>
                                <w:b/>
                                <w:sz w:val="16"/>
                                <w:szCs w:val="16"/>
                              </w:rPr>
                              <w:t>Figure S1</w:t>
                            </w:r>
                            <w:r w:rsidRPr="00BE17A2">
                              <w:rPr>
                                <w:b/>
                                <w:sz w:val="16"/>
                                <w:szCs w:val="16"/>
                              </w:rPr>
                              <w:t>.</w:t>
                            </w:r>
                            <w:r>
                              <w:rPr>
                                <w:b/>
                                <w:sz w:val="16"/>
                                <w:szCs w:val="16"/>
                              </w:rPr>
                              <w:t xml:space="preserve"> </w:t>
                            </w:r>
                            <w:r>
                              <w:rPr>
                                <w:sz w:val="16"/>
                                <w:szCs w:val="16"/>
                              </w:rPr>
                              <w:t xml:space="preserve">For all three subscales of the DAQ there was a main effect of retrieval. In addition, retrieval-induced craving related to desire and negative reinforcement gradually reduced over the three training sessions. Importantly there were no significant differences between treatment condi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kstvak 2" o:spid="_x0000_s1026" type="#_x0000_t202" style="position:absolute;margin-left:295.25pt;margin-top:21pt;width:188.8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b2CIAIAABwEAAAOAAAAZHJzL2Uyb0RvYy54bWysU1+P2jAMf5+07xDlfRQ62EFFOd24MU26&#10;/ZHu9gFMmtKINM6SQMs+/ZyU49j2Ni0PkR3bv9g/28vbvtXsKJ1XaEo+GY05k0Zgpcyu5N+fNm/m&#10;nPkApgKNRpb8JD2/Xb1+texsIXNsUFfSMQIxvuhsyZsQbJFlXjSyBT9CKw0Za3QtBFLdLqscdITe&#10;6iwfj99lHbrKOhTSe3q9H4x8lfDrWorwta69DEyXnHIL6Xbp3sY7Wy2h2DmwjRLnNOAfsmhBGfr0&#10;AnUPAdjBqb+gWiUceqzDSGCbYV0rIVMNVM1k/Ec1jw1YmWohcry90OT/H6z4cvzmmKpKfsOZgZZa&#10;9CT3Phxhz/LITmd9QU6PltxC/x576nKq1NsHFHvPDK4bMDt55xx2jYSKspvEyOwqdMDxEWTbfcaK&#10;voFDwATU166N1BEZjNCpS6dLZ2QfmKDH/O1iPplOORNkm0zHpM7SH1A8h1vnw0eJLYtCyR21PsHD&#10;8cGHmA4Uzy7xN49aVRuldVLcbrvWjh2BxmSTzhn9NzdtWFfyxSyfJWSDMT5NUKsCjbFWbcnn43hi&#10;OBSRjg+mSnIApQeZMtHmzE+kZCAn9NueHCNpW6xOxJTDYVxpvUho0P3krKNRLbn/cQAnOdOfDLG9&#10;IGbibCdlOrvJSXHXlu21BYwgqJIHzgZxHdI+JB7sHXVloxJfL5mcc6URTDSe1yXO+LWevF6WevUL&#10;AAD//wMAUEsDBBQABgAIAAAAIQDRHgMS4AAAAAoBAAAPAAAAZHJzL2Rvd25yZXYueG1sTI/LTsMw&#10;EEX3SPyDNUjsqNNAojbNpKqo2LBAoiDB0o0ncdT4IdtNw99jVnQ5mqN7z623sx7ZRD4M1iAsFxkw&#10;Mq2Vg+kRPj9eHlbAQhRGitEaQvihANvm9qYWlbQX807TIfYshZhQCQQVo6s4D60iLcLCOjLp11mv&#10;RUyn77n04pLC9cjzLCu5FoNJDUo4elbUng5njfCl1SD3/u27k+O0f+12hZu9Q7y/m3cbYJHm+A/D&#10;n35ShyY5He3ZyMBGhGKdFQlFeMrTpgSsy1UO7IiQl49L4E3Nryc0vwAAAP//AwBQSwECLQAUAAYA&#10;CAAAACEAtoM4kv4AAADhAQAAEwAAAAAAAAAAAAAAAAAAAAAAW0NvbnRlbnRfVHlwZXNdLnhtbFBL&#10;AQItABQABgAIAAAAIQA4/SH/1gAAAJQBAAALAAAAAAAAAAAAAAAAAC8BAABfcmVscy8ucmVsc1BL&#10;AQItABQABgAIAAAAIQA6pb2CIAIAABwEAAAOAAAAAAAAAAAAAAAAAC4CAABkcnMvZTJvRG9jLnht&#10;bFBLAQItABQABgAIAAAAIQDRHgMS4AAAAAoBAAAPAAAAAAAAAAAAAAAAAHoEAABkcnMvZG93bnJl&#10;di54bWxQSwUGAAAAAAQABADzAAAAhwUAAAAA&#10;" stroked="f">
                <v:textbox style="mso-fit-shape-to-text:t">
                  <w:txbxContent>
                    <w:p w:rsidR="009050E6" w:rsidRPr="00491462" w:rsidRDefault="009050E6" w:rsidP="009050E6">
                      <w:pPr>
                        <w:rPr>
                          <w:sz w:val="16"/>
                          <w:szCs w:val="16"/>
                        </w:rPr>
                      </w:pPr>
                      <w:r>
                        <w:rPr>
                          <w:b/>
                          <w:sz w:val="16"/>
                          <w:szCs w:val="16"/>
                        </w:rPr>
                        <w:t>Figure S1</w:t>
                      </w:r>
                      <w:r w:rsidRPr="00BE17A2">
                        <w:rPr>
                          <w:b/>
                          <w:sz w:val="16"/>
                          <w:szCs w:val="16"/>
                        </w:rPr>
                        <w:t>.</w:t>
                      </w:r>
                      <w:r>
                        <w:rPr>
                          <w:b/>
                          <w:sz w:val="16"/>
                          <w:szCs w:val="16"/>
                        </w:rPr>
                        <w:t xml:space="preserve"> </w:t>
                      </w:r>
                      <w:r>
                        <w:rPr>
                          <w:sz w:val="16"/>
                          <w:szCs w:val="16"/>
                        </w:rPr>
                        <w:t xml:space="preserve">For all three subscales of the DAQ there was a main effect of retrieval. In addition, retrieval-induced craving related to desire and negative reinforcement gradually reduced over the three training sessions. Importantly there were no significant differences between treatment conditions.  </w:t>
                      </w:r>
                    </w:p>
                  </w:txbxContent>
                </v:textbox>
              </v:shape>
            </w:pict>
          </mc:Fallback>
        </mc:AlternateContent>
      </w:r>
      <w:r w:rsidR="00825CB7">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9.1pt;height:169.8pt">
            <v:imagedata r:id="rId10" o:title="Figure 7"/>
          </v:shape>
        </w:pict>
      </w:r>
    </w:p>
    <w:p w:rsidR="00414F5D" w:rsidRDefault="009050E6" w:rsidP="0050229C">
      <w:pPr>
        <w:spacing w:line="480" w:lineRule="auto"/>
        <w:jc w:val="both"/>
        <w:rPr>
          <w:rFonts w:cstheme="minorHAnsi"/>
          <w:sz w:val="20"/>
          <w:szCs w:val="20"/>
        </w:rPr>
      </w:pPr>
      <w:r>
        <w:rPr>
          <w:noProof/>
          <w:lang w:val="en-PH" w:eastAsia="en-PH"/>
        </w:rPr>
        <mc:AlternateContent>
          <mc:Choice Requires="wps">
            <w:drawing>
              <wp:anchor distT="0" distB="0" distL="114300" distR="114300" simplePos="0" relativeHeight="251663360" behindDoc="0" locked="0" layoutInCell="1" allowOverlap="1" wp14:anchorId="48603611" wp14:editId="2E07013E">
                <wp:simplePos x="0" y="0"/>
                <wp:positionH relativeFrom="column">
                  <wp:posOffset>4324386</wp:posOffset>
                </wp:positionH>
                <wp:positionV relativeFrom="paragraph">
                  <wp:posOffset>1031228</wp:posOffset>
                </wp:positionV>
                <wp:extent cx="2374265" cy="1403985"/>
                <wp:effectExtent l="0" t="0" r="0" b="4445"/>
                <wp:wrapNone/>
                <wp:docPr id="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rsidR="009050E6" w:rsidRPr="00491462" w:rsidRDefault="009050E6" w:rsidP="009050E6">
                            <w:pPr>
                              <w:rPr>
                                <w:sz w:val="16"/>
                                <w:szCs w:val="16"/>
                              </w:rPr>
                            </w:pPr>
                            <w:r>
                              <w:rPr>
                                <w:b/>
                                <w:sz w:val="16"/>
                                <w:szCs w:val="16"/>
                              </w:rPr>
                              <w:t>Figure S2</w:t>
                            </w:r>
                            <w:r w:rsidRPr="00BE17A2">
                              <w:rPr>
                                <w:b/>
                                <w:sz w:val="16"/>
                                <w:szCs w:val="16"/>
                              </w:rPr>
                              <w:t>.</w:t>
                            </w:r>
                            <w:r>
                              <w:rPr>
                                <w:b/>
                                <w:sz w:val="16"/>
                                <w:szCs w:val="16"/>
                              </w:rPr>
                              <w:t xml:space="preserve"> </w:t>
                            </w:r>
                            <w:r>
                              <w:rPr>
                                <w:sz w:val="16"/>
                                <w:szCs w:val="16"/>
                              </w:rPr>
                              <w:t xml:space="preserve">During all three intervention sessions, skin conductance levels increased linearly during memory retrieval, only in the memory retrieval –WM condition. In the WM-memory retrieval condition skin conductance levels increased only slightly, quickly returning back to baseline levels after memory retrieval. For heart rate, there was a main effect of retrieval and a significant session by condition interaction effect. That is, only in the memory retrieval-WM condition there was a main effect of session, but this was irrespective of memory retrieval.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7" type="#_x0000_t202" style="position:absolute;left:0;text-align:left;margin-left:340.5pt;margin-top:81.2pt;width:186.95pt;height:110.55pt;z-index:251663360;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T0GJQIAACMEAAAOAAAAZHJzL2Uyb0RvYy54bWysU82OGjEMvlfqO0S5l4EBdmHEsNqypaq0&#10;/ZF2+wAmk2EiMnGaBGbo09cJLEvbW9UcIju2v9if7cVd32p2kM4rNCUfDYacSSOwUmZb8u/P63cz&#10;znwAU4FGI0t+lJ7fLd++WXS2kDk2qCvpGIEYX3S25E0ItsgyLxrZgh+glYaMNboWAqlum1UOOkJv&#10;dZYPhzdZh66yDoX0nl4fTka+TPh1LUX4WtdeBqZLTrmFdLt0b+KdLRdQbB3YRolzGvAPWbSgDH16&#10;gXqAAGzv1F9QrRIOPdZhILDNsK6VkKkGqmY0/KOapwasTLUQOd5eaPL/D1Z8OXxzTFUlH3NmoKUW&#10;PcudDwfYsTyy01lfkNOTJbfQv8eeupwq9fYRxc4zg6sGzFbeO4ddI6Gi7EYxMrsKPeH4CLLpPmNF&#10;38A+YALqa9dG6ogMRujUpeOlM7IPTNBjPr6d5DdTzgTZRpPheD6bpj+geAm3zoePElsWhZI7an2C&#10;h8OjDzEdKF5c4m8etarWSuukuO1mpR07AI3JOp0z+m9u2rCu5PNpPk3IBmN8mqBWBRpjrdqSz4bx&#10;xHAoIh0fTJXkAEqfZMpEmzM/kZITOaHf9KkRibzI3QarIxHm8DS1tGUkNOh+ctbRxJbc/9iDk5zp&#10;T4ZIn48mkzjiSZlMb3NS3LVlc20BIwiq5IGzk7gKaS0SHfaemrNWibbXTM4p0yQmNs9bE0f9Wk9e&#10;r7u9/AUAAP//AwBQSwMEFAAGAAgAAAAhAHZ/3EfiAAAADAEAAA8AAABkcnMvZG93bnJldi54bWxM&#10;j81OwzAQhO9IvIO1SFwQdZK2UQhxqvJ34dYSJI7beJsE4nUUu23g6XFPcBzNaOabYjWZXhxpdJ1l&#10;BfEsAkFcW91xo6B6e7nNQDiPrLG3TAq+ycGqvLwoMNf2xBs6bn0jQgm7HBW03g+5lK5uyaCb2YE4&#10;eHs7GvRBjo3UI55CuellEkWpNNhxWGhxoMeW6q/twSj4eaie1s83Pt4n/iN535jXqv5Epa6vpvU9&#10;CE+T/wvDGT+gQxmYdvbA2oleQZrF4YsPRposQJwT0XJxB2KnYJ7NlyDLQv4/Uf4CAAD//wMAUEsB&#10;Ai0AFAAGAAgAAAAhALaDOJL+AAAA4QEAABMAAAAAAAAAAAAAAAAAAAAAAFtDb250ZW50X1R5cGVz&#10;XS54bWxQSwECLQAUAAYACAAAACEAOP0h/9YAAACUAQAACwAAAAAAAAAAAAAAAAAvAQAAX3JlbHMv&#10;LnJlbHNQSwECLQAUAAYACAAAACEAEbE9BiUCAAAjBAAADgAAAAAAAAAAAAAAAAAuAgAAZHJzL2Uy&#10;b0RvYy54bWxQSwECLQAUAAYACAAAACEAdn/cR+IAAAAMAQAADwAAAAAAAAAAAAAAAAB/BAAAZHJz&#10;L2Rvd25yZXYueG1sUEsFBgAAAAAEAAQA8wAAAI4FAAAAAA==&#10;" stroked="f">
                <v:textbox style="mso-fit-shape-to-text:t">
                  <w:txbxContent>
                    <w:p w:rsidR="009050E6" w:rsidRPr="00491462" w:rsidRDefault="009050E6" w:rsidP="009050E6">
                      <w:pPr>
                        <w:rPr>
                          <w:sz w:val="16"/>
                          <w:szCs w:val="16"/>
                        </w:rPr>
                      </w:pPr>
                      <w:r>
                        <w:rPr>
                          <w:b/>
                          <w:sz w:val="16"/>
                          <w:szCs w:val="16"/>
                        </w:rPr>
                        <w:t>Figure S2</w:t>
                      </w:r>
                      <w:r w:rsidRPr="00BE17A2">
                        <w:rPr>
                          <w:b/>
                          <w:sz w:val="16"/>
                          <w:szCs w:val="16"/>
                        </w:rPr>
                        <w:t>.</w:t>
                      </w:r>
                      <w:r>
                        <w:rPr>
                          <w:b/>
                          <w:sz w:val="16"/>
                          <w:szCs w:val="16"/>
                        </w:rPr>
                        <w:t xml:space="preserve"> </w:t>
                      </w:r>
                      <w:r>
                        <w:rPr>
                          <w:sz w:val="16"/>
                          <w:szCs w:val="16"/>
                        </w:rPr>
                        <w:t xml:space="preserve">During all three intervention sessions, skin conductance levels increased linearly during memory retrieval, only in the memory retrieval –WM condition. In the WM-memory retrieval condition skin conductance levels increased only slightly, quickly returning back to baseline levels after memory retrieval. For heart rate, there was a main effect of retrieval and a significant session by condition interaction effect. That is, only in the memory retrieval-WM condition there was a main effect of session, but this was irrespective of memory retrieval. </w:t>
                      </w:r>
                    </w:p>
                  </w:txbxContent>
                </v:textbox>
              </v:shape>
            </w:pict>
          </mc:Fallback>
        </mc:AlternateContent>
      </w:r>
      <w:r w:rsidR="00414F5D">
        <w:rPr>
          <w:rFonts w:cstheme="minorHAnsi"/>
          <w:sz w:val="20"/>
          <w:szCs w:val="20"/>
        </w:rPr>
        <w:t xml:space="preserve"> </w:t>
      </w:r>
      <w:r>
        <w:rPr>
          <w:rFonts w:cstheme="minorHAnsi"/>
          <w:noProof/>
          <w:sz w:val="20"/>
          <w:szCs w:val="20"/>
          <w:lang w:val="en-PH" w:eastAsia="en-PH"/>
        </w:rPr>
        <w:drawing>
          <wp:inline distT="0" distB="0" distL="0" distR="0" wp14:anchorId="1B47CF84" wp14:editId="2CF0BE9D">
            <wp:extent cx="4701540" cy="2967355"/>
            <wp:effectExtent l="0" t="0" r="3810" b="0"/>
            <wp:docPr id="1" name="Afbeelding 1" descr="Physioliogicla response during treai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hysioliogicla response during treainin"/>
                    <pic:cNvPicPr>
                      <a:picLocks noChangeAspect="1" noChangeArrowheads="1"/>
                    </pic:cNvPicPr>
                  </pic:nvPicPr>
                  <pic:blipFill>
                    <a:blip r:embed="rId11" cstate="print">
                      <a:extLst>
                        <a:ext uri="{28A0092B-C50C-407E-A947-70E740481C1C}">
                          <a14:useLocalDpi xmlns:a14="http://schemas.microsoft.com/office/drawing/2010/main" val="0"/>
                        </a:ext>
                      </a:extLst>
                    </a:blip>
                    <a:srcRect l="21248" t="22215"/>
                    <a:stretch>
                      <a:fillRect/>
                    </a:stretch>
                  </pic:blipFill>
                  <pic:spPr bwMode="auto">
                    <a:xfrm>
                      <a:off x="0" y="0"/>
                      <a:ext cx="4701540" cy="2967355"/>
                    </a:xfrm>
                    <a:prstGeom prst="rect">
                      <a:avLst/>
                    </a:prstGeom>
                    <a:noFill/>
                    <a:ln>
                      <a:noFill/>
                    </a:ln>
                  </pic:spPr>
                </pic:pic>
              </a:graphicData>
            </a:graphic>
          </wp:inline>
        </w:drawing>
      </w:r>
    </w:p>
    <w:p w:rsidR="009050E6" w:rsidRDefault="009050E6" w:rsidP="0050229C">
      <w:pPr>
        <w:spacing w:line="480" w:lineRule="auto"/>
        <w:jc w:val="both"/>
        <w:rPr>
          <w:rFonts w:cstheme="minorHAnsi"/>
          <w:sz w:val="20"/>
          <w:szCs w:val="20"/>
        </w:rPr>
      </w:pPr>
    </w:p>
    <w:p w:rsidR="009050E6" w:rsidRPr="00F64E3A" w:rsidRDefault="009050E6" w:rsidP="0050229C">
      <w:pPr>
        <w:spacing w:line="480" w:lineRule="auto"/>
        <w:jc w:val="both"/>
        <w:rPr>
          <w:rFonts w:cstheme="minorHAnsi"/>
          <w:sz w:val="20"/>
          <w:szCs w:val="20"/>
        </w:rPr>
      </w:pPr>
      <w:r>
        <w:rPr>
          <w:noProof/>
          <w:lang w:val="en-PH" w:eastAsia="en-PH"/>
        </w:rPr>
        <w:lastRenderedPageBreak/>
        <mc:AlternateContent>
          <mc:Choice Requires="wps">
            <w:drawing>
              <wp:anchor distT="0" distB="0" distL="114300" distR="114300" simplePos="0" relativeHeight="251665408" behindDoc="0" locked="0" layoutInCell="1" allowOverlap="1" wp14:anchorId="57ECACCB" wp14:editId="2DADD49E">
                <wp:simplePos x="0" y="0"/>
                <wp:positionH relativeFrom="column">
                  <wp:posOffset>4187022</wp:posOffset>
                </wp:positionH>
                <wp:positionV relativeFrom="paragraph">
                  <wp:posOffset>339976</wp:posOffset>
                </wp:positionV>
                <wp:extent cx="2374265" cy="1403985"/>
                <wp:effectExtent l="0" t="0" r="0" b="0"/>
                <wp:wrapNone/>
                <wp:docPr id="5"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rsidR="009050E6" w:rsidRPr="00491462" w:rsidRDefault="009050E6" w:rsidP="009050E6">
                            <w:pPr>
                              <w:rPr>
                                <w:sz w:val="16"/>
                                <w:szCs w:val="16"/>
                              </w:rPr>
                            </w:pPr>
                            <w:r>
                              <w:rPr>
                                <w:b/>
                                <w:sz w:val="16"/>
                                <w:szCs w:val="16"/>
                              </w:rPr>
                              <w:t>Figure S3</w:t>
                            </w:r>
                            <w:r w:rsidRPr="00BE17A2">
                              <w:rPr>
                                <w:b/>
                                <w:sz w:val="16"/>
                                <w:szCs w:val="16"/>
                              </w:rPr>
                              <w:t>.</w:t>
                            </w:r>
                            <w:r>
                              <w:rPr>
                                <w:b/>
                                <w:sz w:val="16"/>
                                <w:szCs w:val="16"/>
                              </w:rPr>
                              <w:t xml:space="preserve"> </w:t>
                            </w:r>
                            <w:r>
                              <w:rPr>
                                <w:sz w:val="16"/>
                                <w:szCs w:val="16"/>
                              </w:rPr>
                              <w:t xml:space="preserve">For both conditions, the sequence length of the chessboard trials increased during the four phases of the WM task, indicative of increased WM capacity. Moreover, there was a phase by session interaction   effect, as the sequence lengths of the chessboard trials increased with each session. There were no significant differences between condition, demonstrating that both groups </w:t>
                            </w:r>
                            <w:proofErr w:type="gramStart"/>
                            <w:r>
                              <w:rPr>
                                <w:sz w:val="16"/>
                                <w:szCs w:val="16"/>
                              </w:rPr>
                              <w:t>displayed  similar</w:t>
                            </w:r>
                            <w:proofErr w:type="gramEnd"/>
                            <w:r>
                              <w:rPr>
                                <w:sz w:val="16"/>
                                <w:szCs w:val="16"/>
                              </w:rPr>
                              <w:t xml:space="preserve"> (increases in) working memory capacity.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Tekstvak 5" o:spid="_x0000_s1028" type="#_x0000_t202" style="position:absolute;left:0;text-align:left;margin-left:329.7pt;margin-top:26.75pt;width:186.95pt;height:110.55pt;z-index:25166540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0D/AJQIAACMEAAAOAAAAZHJzL2Uyb0RvYy54bWysU9uO2yAQfa/Uf0C8N3a8yW5ixVlts01V&#10;aXuRdvsBBOMYBRgKJHb69TvgJI22b1X9gBjPcDhz5rC477UiB+G8BFPR8SinRBgOtTTbiv58WX+Y&#10;UeIDMzVTYERFj8LT++X7d4vOlqKAFlQtHEEQ48vOVrQNwZZZ5nkrNPMjsMJgsgGnWcDQbbPasQ7R&#10;tcqKPL/NOnC1dcCF9/j3cUjSZcJvGsHD96bxIhBVUeQW0urSuolrtlywcuuYbSU/0WD/wEIzafDS&#10;C9QjC4zsnfwLSkvuwEMTRhx0Bk0juUg9YDfj/E03zy2zIvWC4nh7kcn/P1j+7fDDEVlXdEqJYRpH&#10;9CJ2PhzYjkyjOp31JRY9WywL/UfoccqpU2+fgO88MbBqmdmKB+egawWrkd04nsyujg44PoJsuq9Q&#10;4zVsHyAB9Y3TUToUgyA6Tul4mYzoA+H4s7i5mxS3SJFjbjzJb+azxC5j5fm4dT58FqBJ3FTU4egT&#10;PDs8+RDpsPJcEm/zoGS9lkqlwG03K+XIgaFN1ulLHbwpU4Z0FZ1Pi2lCNhDPJwdpGdDGSuqKzvL4&#10;DcaKcnwydSoJTKphj0yUOekTJRnECf2mT4MozrJvoD6iYA4G1+Irw00L7jclHTq2ov7XnjlBifpi&#10;UPT5eDKJFk/BZHpXYOCuM5vrDDMcoSoaKBm2q5CeRZLDPuBw1jLJFqc4MDlRRicmNU+vJlr9Ok5V&#10;f9728hUAAP//AwBQSwMEFAAGAAgAAAAhAMva4MXiAAAACwEAAA8AAABkcnMvZG93bnJldi54bWxM&#10;j8tOwzAQRfdI/IM1SGwQdZo0AUImVXlt2LUEiaUbT5NAPI5itw18Pe4KlqN7dO+ZYjmZXhxodJ1l&#10;hPksAkFcW91xg1C9vVzfgnBesVa9ZUL4JgfL8vysULm2R17TYeMbEUrY5Qqh9X7IpXR1S0a5mR2I&#10;Q7azo1E+nGMj9aiOodz0Mo6iTBrVcVho1UCPLdVfm71B+HmonlbPV36+i/1H/L42r1X9qRAvL6bV&#10;PQhPk/+D4aQf1KEMTlu7Z+1Ej5Cld4uAIqRJCuIEREmSgNgixDeLDGRZyP8/lL8AAAD//wMAUEsB&#10;Ai0AFAAGAAgAAAAhALaDOJL+AAAA4QEAABMAAAAAAAAAAAAAAAAAAAAAAFtDb250ZW50X1R5cGVz&#10;XS54bWxQSwECLQAUAAYACAAAACEAOP0h/9YAAACUAQAACwAAAAAAAAAAAAAAAAAvAQAAX3JlbHMv&#10;LnJlbHNQSwECLQAUAAYACAAAACEARNA/wCUCAAAjBAAADgAAAAAAAAAAAAAAAAAuAgAAZHJzL2Uy&#10;b0RvYy54bWxQSwECLQAUAAYACAAAACEAy9rgxeIAAAALAQAADwAAAAAAAAAAAAAAAAB/BAAAZHJz&#10;L2Rvd25yZXYueG1sUEsFBgAAAAAEAAQA8wAAAI4FAAAAAA==&#10;" stroked="f">
                <v:textbox style="mso-fit-shape-to-text:t">
                  <w:txbxContent>
                    <w:p w:rsidR="009050E6" w:rsidRPr="00491462" w:rsidRDefault="009050E6" w:rsidP="009050E6">
                      <w:pPr>
                        <w:rPr>
                          <w:sz w:val="16"/>
                          <w:szCs w:val="16"/>
                        </w:rPr>
                      </w:pPr>
                      <w:r>
                        <w:rPr>
                          <w:b/>
                          <w:sz w:val="16"/>
                          <w:szCs w:val="16"/>
                        </w:rPr>
                        <w:t>Figure S3</w:t>
                      </w:r>
                      <w:r w:rsidRPr="00BE17A2">
                        <w:rPr>
                          <w:b/>
                          <w:sz w:val="16"/>
                          <w:szCs w:val="16"/>
                        </w:rPr>
                        <w:t>.</w:t>
                      </w:r>
                      <w:r>
                        <w:rPr>
                          <w:b/>
                          <w:sz w:val="16"/>
                          <w:szCs w:val="16"/>
                        </w:rPr>
                        <w:t xml:space="preserve"> </w:t>
                      </w:r>
                      <w:r>
                        <w:rPr>
                          <w:sz w:val="16"/>
                          <w:szCs w:val="16"/>
                        </w:rPr>
                        <w:t xml:space="preserve">For both conditions, the sequence length of the chessboard trials increased during the four phases of the WM task, indicative of increased WM capacity. Moreover, there was a phase by session interaction   effect, as the sequence lengths of the chessboard trials increased with each session. There were no significant differences between condition, demonstrating that both groups displayed  similar (increases in) working memory capacity. </w:t>
                      </w:r>
                    </w:p>
                  </w:txbxContent>
                </v:textbox>
              </v:shape>
            </w:pict>
          </mc:Fallback>
        </mc:AlternateContent>
      </w:r>
      <w:r>
        <w:rPr>
          <w:rFonts w:cstheme="minorHAnsi"/>
          <w:noProof/>
          <w:sz w:val="20"/>
          <w:szCs w:val="20"/>
          <w:lang w:val="en-PH" w:eastAsia="en-PH"/>
        </w:rPr>
        <w:drawing>
          <wp:inline distT="0" distB="0" distL="0" distR="0" wp14:anchorId="1CBEBBFA" wp14:editId="5C3E2A61">
            <wp:extent cx="4675505" cy="2216785"/>
            <wp:effectExtent l="0" t="0" r="0" b="0"/>
            <wp:docPr id="4" name="Afbeelding 4" descr="W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WM"/>
                    <pic:cNvPicPr>
                      <a:picLocks noChangeAspect="1" noChangeArrowheads="1"/>
                    </pic:cNvPicPr>
                  </pic:nvPicPr>
                  <pic:blipFill>
                    <a:blip r:embed="rId12" cstate="print">
                      <a:extLst>
                        <a:ext uri="{28A0092B-C50C-407E-A947-70E740481C1C}">
                          <a14:useLocalDpi xmlns:a14="http://schemas.microsoft.com/office/drawing/2010/main" val="0"/>
                        </a:ext>
                      </a:extLst>
                    </a:blip>
                    <a:srcRect l="21706" t="16798" b="25793"/>
                    <a:stretch>
                      <a:fillRect/>
                    </a:stretch>
                  </pic:blipFill>
                  <pic:spPr bwMode="auto">
                    <a:xfrm>
                      <a:off x="0" y="0"/>
                      <a:ext cx="4675505" cy="2216785"/>
                    </a:xfrm>
                    <a:prstGeom prst="rect">
                      <a:avLst/>
                    </a:prstGeom>
                    <a:noFill/>
                    <a:ln>
                      <a:noFill/>
                    </a:ln>
                  </pic:spPr>
                </pic:pic>
              </a:graphicData>
            </a:graphic>
          </wp:inline>
        </w:drawing>
      </w:r>
    </w:p>
    <w:sectPr w:rsidR="009050E6" w:rsidRPr="00F64E3A" w:rsidSect="00825CB7">
      <w:footerReference w:type="default" r:id="rId13"/>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70C6" w:rsidRDefault="00B070C6" w:rsidP="009527CD">
      <w:pPr>
        <w:spacing w:after="0" w:line="240" w:lineRule="auto"/>
      </w:pPr>
      <w:r>
        <w:separator/>
      </w:r>
    </w:p>
  </w:endnote>
  <w:endnote w:type="continuationSeparator" w:id="0">
    <w:p w:rsidR="00B070C6" w:rsidRDefault="00B070C6" w:rsidP="00952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5894933"/>
      <w:docPartObj>
        <w:docPartGallery w:val="Page Numbers (Bottom of Page)"/>
        <w:docPartUnique/>
      </w:docPartObj>
    </w:sdtPr>
    <w:sdtEndPr/>
    <w:sdtContent>
      <w:p w:rsidR="009527CD" w:rsidRDefault="009527CD">
        <w:pPr>
          <w:pStyle w:val="Footer"/>
        </w:pPr>
        <w:r>
          <w:fldChar w:fldCharType="begin"/>
        </w:r>
        <w:r>
          <w:instrText>PAGE   \* MERGEFORMAT</w:instrText>
        </w:r>
        <w:r>
          <w:fldChar w:fldCharType="separate"/>
        </w:r>
        <w:r w:rsidR="00825CB7" w:rsidRPr="00825CB7">
          <w:rPr>
            <w:noProof/>
            <w:lang w:val="nl-NL"/>
          </w:rPr>
          <w:t>6</w:t>
        </w:r>
        <w:r>
          <w:fldChar w:fldCharType="end"/>
        </w:r>
      </w:p>
    </w:sdtContent>
  </w:sdt>
  <w:p w:rsidR="009527CD" w:rsidRDefault="009527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70C6" w:rsidRDefault="00B070C6" w:rsidP="009527CD">
      <w:pPr>
        <w:spacing w:after="0" w:line="240" w:lineRule="auto"/>
      </w:pPr>
      <w:r>
        <w:separator/>
      </w:r>
    </w:p>
  </w:footnote>
  <w:footnote w:type="continuationSeparator" w:id="0">
    <w:p w:rsidR="00B070C6" w:rsidRDefault="00B070C6" w:rsidP="009527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6F699B"/>
    <w:multiLevelType w:val="hybridMultilevel"/>
    <w:tmpl w:val="DDA82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3E252C"/>
    <w:multiLevelType w:val="hybridMultilevel"/>
    <w:tmpl w:val="638C6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11B0784"/>
    <w:multiLevelType w:val="hybridMultilevel"/>
    <w:tmpl w:val="3D94E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DCC"/>
    <w:rsid w:val="0000002B"/>
    <w:rsid w:val="00015083"/>
    <w:rsid w:val="000441DF"/>
    <w:rsid w:val="00095557"/>
    <w:rsid w:val="000A349B"/>
    <w:rsid w:val="0012090C"/>
    <w:rsid w:val="0015569A"/>
    <w:rsid w:val="00280332"/>
    <w:rsid w:val="004026EA"/>
    <w:rsid w:val="00414F5D"/>
    <w:rsid w:val="004C5E34"/>
    <w:rsid w:val="0050229C"/>
    <w:rsid w:val="006925AC"/>
    <w:rsid w:val="00825CB7"/>
    <w:rsid w:val="00861DCC"/>
    <w:rsid w:val="0087160A"/>
    <w:rsid w:val="00880EB1"/>
    <w:rsid w:val="008B514A"/>
    <w:rsid w:val="009050E6"/>
    <w:rsid w:val="009373AA"/>
    <w:rsid w:val="009527CD"/>
    <w:rsid w:val="009A45A0"/>
    <w:rsid w:val="009E0B2D"/>
    <w:rsid w:val="00A90EB9"/>
    <w:rsid w:val="00B070C6"/>
    <w:rsid w:val="00B66ADE"/>
    <w:rsid w:val="00BC457B"/>
    <w:rsid w:val="00CA1A2F"/>
    <w:rsid w:val="00E04EF5"/>
    <w:rsid w:val="00E229B5"/>
    <w:rsid w:val="00E36B28"/>
    <w:rsid w:val="00EC4D56"/>
    <w:rsid w:val="00F4660C"/>
    <w:rsid w:val="00FE74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61D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414F5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DCC"/>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14F5D"/>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414F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4F5D"/>
    <w:rPr>
      <w:rFonts w:ascii="Tahoma" w:hAnsi="Tahoma" w:cs="Tahoma"/>
      <w:sz w:val="16"/>
      <w:szCs w:val="16"/>
    </w:rPr>
  </w:style>
  <w:style w:type="paragraph" w:styleId="ListParagraph">
    <w:name w:val="List Paragraph"/>
    <w:basedOn w:val="Normal"/>
    <w:uiPriority w:val="34"/>
    <w:qFormat/>
    <w:rsid w:val="0050229C"/>
    <w:pPr>
      <w:ind w:left="720"/>
      <w:contextualSpacing/>
    </w:pPr>
  </w:style>
  <w:style w:type="character" w:styleId="Hyperlink">
    <w:name w:val="Hyperlink"/>
    <w:basedOn w:val="DefaultParagraphFont"/>
    <w:uiPriority w:val="99"/>
    <w:unhideWhenUsed/>
    <w:rsid w:val="00E36B28"/>
    <w:rPr>
      <w:color w:val="0000FF" w:themeColor="hyperlink"/>
      <w:u w:val="single"/>
    </w:rPr>
  </w:style>
  <w:style w:type="paragraph" w:styleId="Header">
    <w:name w:val="header"/>
    <w:basedOn w:val="Normal"/>
    <w:link w:val="HeaderChar"/>
    <w:uiPriority w:val="99"/>
    <w:unhideWhenUsed/>
    <w:rsid w:val="009527CD"/>
    <w:pPr>
      <w:tabs>
        <w:tab w:val="center" w:pos="4703"/>
        <w:tab w:val="right" w:pos="9406"/>
      </w:tabs>
      <w:spacing w:after="0" w:line="240" w:lineRule="auto"/>
    </w:pPr>
  </w:style>
  <w:style w:type="character" w:customStyle="1" w:styleId="HeaderChar">
    <w:name w:val="Header Char"/>
    <w:basedOn w:val="DefaultParagraphFont"/>
    <w:link w:val="Header"/>
    <w:uiPriority w:val="99"/>
    <w:rsid w:val="009527CD"/>
  </w:style>
  <w:style w:type="paragraph" w:styleId="Footer">
    <w:name w:val="footer"/>
    <w:basedOn w:val="Normal"/>
    <w:link w:val="FooterChar"/>
    <w:uiPriority w:val="99"/>
    <w:unhideWhenUsed/>
    <w:rsid w:val="009527CD"/>
    <w:pPr>
      <w:tabs>
        <w:tab w:val="center" w:pos="4703"/>
        <w:tab w:val="right" w:pos="9406"/>
      </w:tabs>
      <w:spacing w:after="0" w:line="240" w:lineRule="auto"/>
    </w:pPr>
  </w:style>
  <w:style w:type="character" w:customStyle="1" w:styleId="FooterChar">
    <w:name w:val="Footer Char"/>
    <w:basedOn w:val="DefaultParagraphFont"/>
    <w:link w:val="Footer"/>
    <w:uiPriority w:val="99"/>
    <w:rsid w:val="009527CD"/>
  </w:style>
  <w:style w:type="character" w:styleId="LineNumber">
    <w:name w:val="line number"/>
    <w:basedOn w:val="DefaultParagraphFont"/>
    <w:uiPriority w:val="99"/>
    <w:semiHidden/>
    <w:unhideWhenUsed/>
    <w:rsid w:val="009527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61D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414F5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DCC"/>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14F5D"/>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414F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4F5D"/>
    <w:rPr>
      <w:rFonts w:ascii="Tahoma" w:hAnsi="Tahoma" w:cs="Tahoma"/>
      <w:sz w:val="16"/>
      <w:szCs w:val="16"/>
    </w:rPr>
  </w:style>
  <w:style w:type="paragraph" w:styleId="ListParagraph">
    <w:name w:val="List Paragraph"/>
    <w:basedOn w:val="Normal"/>
    <w:uiPriority w:val="34"/>
    <w:qFormat/>
    <w:rsid w:val="0050229C"/>
    <w:pPr>
      <w:ind w:left="720"/>
      <w:contextualSpacing/>
    </w:pPr>
  </w:style>
  <w:style w:type="character" w:styleId="Hyperlink">
    <w:name w:val="Hyperlink"/>
    <w:basedOn w:val="DefaultParagraphFont"/>
    <w:uiPriority w:val="99"/>
    <w:unhideWhenUsed/>
    <w:rsid w:val="00E36B28"/>
    <w:rPr>
      <w:color w:val="0000FF" w:themeColor="hyperlink"/>
      <w:u w:val="single"/>
    </w:rPr>
  </w:style>
  <w:style w:type="paragraph" w:styleId="Header">
    <w:name w:val="header"/>
    <w:basedOn w:val="Normal"/>
    <w:link w:val="HeaderChar"/>
    <w:uiPriority w:val="99"/>
    <w:unhideWhenUsed/>
    <w:rsid w:val="009527CD"/>
    <w:pPr>
      <w:tabs>
        <w:tab w:val="center" w:pos="4703"/>
        <w:tab w:val="right" w:pos="9406"/>
      </w:tabs>
      <w:spacing w:after="0" w:line="240" w:lineRule="auto"/>
    </w:pPr>
  </w:style>
  <w:style w:type="character" w:customStyle="1" w:styleId="HeaderChar">
    <w:name w:val="Header Char"/>
    <w:basedOn w:val="DefaultParagraphFont"/>
    <w:link w:val="Header"/>
    <w:uiPriority w:val="99"/>
    <w:rsid w:val="009527CD"/>
  </w:style>
  <w:style w:type="paragraph" w:styleId="Footer">
    <w:name w:val="footer"/>
    <w:basedOn w:val="Normal"/>
    <w:link w:val="FooterChar"/>
    <w:uiPriority w:val="99"/>
    <w:unhideWhenUsed/>
    <w:rsid w:val="009527CD"/>
    <w:pPr>
      <w:tabs>
        <w:tab w:val="center" w:pos="4703"/>
        <w:tab w:val="right" w:pos="9406"/>
      </w:tabs>
      <w:spacing w:after="0" w:line="240" w:lineRule="auto"/>
    </w:pPr>
  </w:style>
  <w:style w:type="character" w:customStyle="1" w:styleId="FooterChar">
    <w:name w:val="Footer Char"/>
    <w:basedOn w:val="DefaultParagraphFont"/>
    <w:link w:val="Footer"/>
    <w:uiPriority w:val="99"/>
    <w:rsid w:val="009527CD"/>
  </w:style>
  <w:style w:type="character" w:styleId="LineNumber">
    <w:name w:val="line number"/>
    <w:basedOn w:val="DefaultParagraphFont"/>
    <w:uiPriority w:val="99"/>
    <w:semiHidden/>
    <w:unhideWhenUsed/>
    <w:rsid w:val="00952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hyperlink" Target="mailto:amkaag@gmail.com"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BEDBE9-283C-48FF-9C0F-441A6AB69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TotalTime>
  <Pages>6</Pages>
  <Words>5052</Words>
  <Characters>28803</Characters>
  <Application>Microsoft Office Word</Application>
  <DocSecurity>0</DocSecurity>
  <Lines>240</Lines>
  <Paragraphs>6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3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Marije Kaag</dc:creator>
  <cp:lastModifiedBy>Jay  Espinosa</cp:lastModifiedBy>
  <cp:revision>15</cp:revision>
  <dcterms:created xsi:type="dcterms:W3CDTF">2017-05-30T07:46:00Z</dcterms:created>
  <dcterms:modified xsi:type="dcterms:W3CDTF">2017-11-19T22:23:00Z</dcterms:modified>
</cp:coreProperties>
</file>